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3526D" w14:textId="2B3DCAEE" w:rsidR="009E260A" w:rsidRDefault="009E260A" w:rsidP="009E260A">
      <w:pPr>
        <w:widowControl/>
        <w:spacing w:after="200" w:line="276" w:lineRule="auto"/>
        <w:jc w:val="left"/>
        <w:rPr>
          <w:rFonts w:ascii="Times New Roman" w:hAnsi="Times New Roman" w:cs="Times New Roman" w:hint="eastAsia"/>
          <w:sz w:val="28"/>
          <w:szCs w:val="28"/>
        </w:rPr>
      </w:pPr>
      <w:r w:rsidRPr="009E260A">
        <w:rPr>
          <w:rFonts w:ascii="Calibri" w:eastAsia="宋体" w:hAnsi="Calibri" w:cs="Times New Roman"/>
          <w:b/>
          <w:kern w:val="0"/>
          <w:sz w:val="22"/>
          <w:szCs w:val="22"/>
          <w:lang w:val="en-CA" w:eastAsia="en-US"/>
        </w:rPr>
        <w:t xml:space="preserve">Additional file </w:t>
      </w:r>
      <w:r>
        <w:rPr>
          <w:rFonts w:ascii="Calibri" w:eastAsia="宋体" w:hAnsi="Calibri" w:cs="Times New Roman" w:hint="eastAsia"/>
          <w:b/>
          <w:kern w:val="0"/>
          <w:sz w:val="22"/>
          <w:szCs w:val="22"/>
          <w:lang w:val="en-CA"/>
        </w:rPr>
        <w:t>3</w:t>
      </w:r>
      <w:r w:rsidRPr="009E260A">
        <w:rPr>
          <w:rFonts w:ascii="Calibri" w:eastAsia="宋体" w:hAnsi="Calibri" w:cs="Times New Roman"/>
          <w:b/>
          <w:kern w:val="0"/>
          <w:sz w:val="22"/>
          <w:szCs w:val="22"/>
          <w:lang w:val="en-CA" w:eastAsia="en-US"/>
        </w:rPr>
        <w:t xml:space="preserve"> - </w:t>
      </w:r>
      <w:r>
        <w:rPr>
          <w:rFonts w:ascii="Calibri" w:eastAsia="宋体" w:hAnsi="Calibri" w:cs="Times New Roman"/>
          <w:b/>
          <w:kern w:val="0"/>
          <w:sz w:val="22"/>
          <w:szCs w:val="22"/>
          <w:lang w:val="en-CA" w:eastAsia="en-US"/>
        </w:rPr>
        <w:t>Supplemental Methods</w:t>
      </w:r>
    </w:p>
    <w:p w14:paraId="6077DDEC" w14:textId="2529587C" w:rsidR="00AE4C8B" w:rsidRPr="009E260A" w:rsidRDefault="009E260A">
      <w:pPr>
        <w:rPr>
          <w:rFonts w:ascii="Calibri" w:hAnsi="Calibri" w:cs="Times New Roman"/>
          <w:b/>
          <w:sz w:val="22"/>
          <w:szCs w:val="22"/>
        </w:rPr>
      </w:pPr>
      <w:r w:rsidRPr="009E260A">
        <w:rPr>
          <w:rFonts w:ascii="Calibri" w:hAnsi="Calibri" w:cs="Times New Roman"/>
          <w:b/>
          <w:sz w:val="22"/>
          <w:szCs w:val="22"/>
        </w:rPr>
        <w:t>STUDY PROTOCOL</w:t>
      </w:r>
      <w:r w:rsidRPr="009E260A">
        <w:rPr>
          <w:rFonts w:ascii="Calibri" w:hAnsi="Calibri" w:cs="Times New Roman" w:hint="eastAsia"/>
          <w:b/>
          <w:sz w:val="22"/>
          <w:szCs w:val="22"/>
        </w:rPr>
        <w:t xml:space="preserve">  </w:t>
      </w:r>
      <w:r w:rsidRPr="009E260A">
        <w:rPr>
          <w:rFonts w:ascii="Calibri" w:hAnsi="Calibri" w:cs="Times New Roman"/>
          <w:b/>
          <w:sz w:val="22"/>
          <w:szCs w:val="22"/>
        </w:rPr>
        <w:t xml:space="preserve"> </w:t>
      </w:r>
      <w:r w:rsidR="001F5CE4">
        <w:rPr>
          <w:rFonts w:ascii="Calibri" w:hAnsi="Calibri" w:cs="Times New Roman" w:hint="eastAsia"/>
          <w:b/>
          <w:sz w:val="22"/>
          <w:szCs w:val="22"/>
        </w:rPr>
        <w:t xml:space="preserve">                                     </w:t>
      </w:r>
      <w:r w:rsidR="000B3C17" w:rsidRPr="009E260A">
        <w:rPr>
          <w:rFonts w:ascii="Calibri" w:hAnsi="Calibri" w:cs="Times New Roman"/>
          <w:b/>
          <w:sz w:val="22"/>
          <w:szCs w:val="22"/>
        </w:rPr>
        <w:t xml:space="preserve">First drafted in </w:t>
      </w:r>
      <w:r w:rsidR="00523F6F" w:rsidRPr="009E260A">
        <w:rPr>
          <w:rFonts w:ascii="Calibri" w:hAnsi="Calibri" w:cs="Times New Roman"/>
          <w:b/>
          <w:sz w:val="22"/>
          <w:szCs w:val="22"/>
        </w:rPr>
        <w:t>Dec 2016</w:t>
      </w:r>
    </w:p>
    <w:p w14:paraId="5A6B4BF4" w14:textId="77777777" w:rsidR="00790D1D" w:rsidRPr="009E260A" w:rsidRDefault="00790D1D">
      <w:pPr>
        <w:rPr>
          <w:rFonts w:ascii="Times New Roman" w:hAnsi="Times New Roman" w:cs="Times New Roman"/>
          <w:b/>
          <w:sz w:val="30"/>
          <w:szCs w:val="30"/>
        </w:rPr>
      </w:pPr>
    </w:p>
    <w:p w14:paraId="3FC120B5" w14:textId="053426F8" w:rsidR="00F04F9C" w:rsidRPr="009E260A" w:rsidRDefault="008873AB" w:rsidP="00F04F9C">
      <w:pPr>
        <w:rPr>
          <w:rFonts w:ascii="Calibri" w:hAnsi="Calibri" w:cs="Times New Roman"/>
          <w:b/>
          <w:sz w:val="22"/>
          <w:szCs w:val="22"/>
          <w:u w:val="single"/>
        </w:rPr>
      </w:pPr>
      <w:r w:rsidRPr="009E260A">
        <w:rPr>
          <w:rFonts w:ascii="Calibri" w:hAnsi="Calibri" w:cs="Times New Roman"/>
          <w:b/>
          <w:sz w:val="22"/>
          <w:szCs w:val="22"/>
          <w:u w:val="single"/>
        </w:rPr>
        <w:t xml:space="preserve">Objectives and </w:t>
      </w:r>
      <w:r w:rsidR="007750F2">
        <w:rPr>
          <w:rFonts w:ascii="Calibri" w:hAnsi="Calibri" w:cs="Times New Roman" w:hint="eastAsia"/>
          <w:b/>
          <w:sz w:val="22"/>
          <w:szCs w:val="22"/>
          <w:u w:val="single"/>
        </w:rPr>
        <w:t>a</w:t>
      </w:r>
      <w:r w:rsidRPr="009E260A">
        <w:rPr>
          <w:rFonts w:ascii="Calibri" w:hAnsi="Calibri" w:cs="Times New Roman"/>
          <w:b/>
          <w:sz w:val="22"/>
          <w:szCs w:val="22"/>
          <w:u w:val="single"/>
        </w:rPr>
        <w:t>ims:</w:t>
      </w:r>
      <w:r w:rsidR="009E260A">
        <w:rPr>
          <w:rFonts w:ascii="Calibri" w:hAnsi="Calibri" w:cs="Times New Roman" w:hint="eastAsia"/>
          <w:b/>
          <w:sz w:val="22"/>
          <w:szCs w:val="22"/>
          <w:u w:val="single"/>
        </w:rPr>
        <w:t xml:space="preserve"> </w:t>
      </w:r>
      <w:r w:rsidR="00CE260B" w:rsidRPr="009E260A">
        <w:rPr>
          <w:rFonts w:ascii="Calibri" w:hAnsi="Calibri" w:cs="Times New Roman"/>
          <w:sz w:val="22"/>
          <w:szCs w:val="22"/>
        </w:rPr>
        <w:t xml:space="preserve">We aimed to </w:t>
      </w:r>
      <w:r w:rsidR="00F04F9C" w:rsidRPr="009E260A">
        <w:rPr>
          <w:rFonts w:ascii="Calibri" w:eastAsia="等线" w:hAnsi="Calibri" w:cs="Times New Roman"/>
          <w:sz w:val="22"/>
          <w:szCs w:val="22"/>
        </w:rPr>
        <w:t>evaluate the association</w:t>
      </w:r>
      <w:r w:rsidR="009B69B7" w:rsidRPr="009E260A">
        <w:rPr>
          <w:rFonts w:ascii="Calibri" w:eastAsia="等线" w:hAnsi="Calibri" w:cs="Times New Roman"/>
          <w:sz w:val="22"/>
          <w:szCs w:val="22"/>
        </w:rPr>
        <w:t>s</w:t>
      </w:r>
      <w:r w:rsidR="00F04F9C" w:rsidRPr="009E260A">
        <w:rPr>
          <w:rFonts w:ascii="Calibri" w:eastAsia="等线" w:hAnsi="Calibri" w:cs="Times New Roman"/>
          <w:sz w:val="22"/>
          <w:szCs w:val="22"/>
        </w:rPr>
        <w:t xml:space="preserve"> between HLA mismatching and graft failure and mortality of </w:t>
      </w:r>
      <w:r w:rsidR="009B69B7" w:rsidRPr="009E260A">
        <w:rPr>
          <w:rFonts w:ascii="Calibri" w:eastAsia="等线" w:hAnsi="Calibri" w:cs="Times New Roman"/>
          <w:sz w:val="22"/>
          <w:szCs w:val="22"/>
        </w:rPr>
        <w:t xml:space="preserve">adult </w:t>
      </w:r>
      <w:r w:rsidR="00F04F9C" w:rsidRPr="009E260A">
        <w:rPr>
          <w:rFonts w:ascii="Calibri" w:eastAsia="等线" w:hAnsi="Calibri" w:cs="Times New Roman"/>
          <w:sz w:val="22"/>
          <w:szCs w:val="22"/>
        </w:rPr>
        <w:t xml:space="preserve">kidney transplantation recipients in the era of modern immunosuppressive therapy. </w:t>
      </w:r>
      <w:bookmarkStart w:id="0" w:name="_GoBack"/>
      <w:bookmarkEnd w:id="0"/>
    </w:p>
    <w:p w14:paraId="1D00EA77" w14:textId="77777777" w:rsidR="00CE260B" w:rsidRPr="009E260A" w:rsidRDefault="00CE260B">
      <w:pPr>
        <w:rPr>
          <w:rFonts w:ascii="Calibri" w:hAnsi="Calibri" w:cs="Times New Roman"/>
          <w:sz w:val="22"/>
          <w:szCs w:val="22"/>
        </w:rPr>
      </w:pPr>
    </w:p>
    <w:p w14:paraId="72E14554" w14:textId="620E861C" w:rsidR="00736F27" w:rsidRPr="001F5CE4" w:rsidRDefault="005A3722" w:rsidP="00736F27">
      <w:pPr>
        <w:rPr>
          <w:rFonts w:ascii="Calibri" w:hAnsi="Calibri" w:cs="Times New Roman"/>
          <w:b/>
          <w:sz w:val="22"/>
          <w:szCs w:val="22"/>
          <w:u w:val="single"/>
        </w:rPr>
      </w:pPr>
      <w:r w:rsidRPr="009E260A">
        <w:rPr>
          <w:rFonts w:ascii="Calibri" w:hAnsi="Calibri" w:cs="Times New Roman"/>
          <w:b/>
          <w:sz w:val="22"/>
          <w:szCs w:val="22"/>
          <w:u w:val="single"/>
        </w:rPr>
        <w:t>Background:</w:t>
      </w:r>
      <w:r w:rsidR="009E260A">
        <w:rPr>
          <w:rFonts w:ascii="Calibri" w:hAnsi="Calibri" w:cs="Times New Roman" w:hint="eastAsia"/>
          <w:b/>
          <w:sz w:val="22"/>
          <w:szCs w:val="22"/>
          <w:u w:val="single"/>
        </w:rPr>
        <w:t xml:space="preserve"> </w:t>
      </w:r>
      <w:r w:rsidR="00736F27" w:rsidRPr="009E260A">
        <w:rPr>
          <w:rFonts w:ascii="Calibri" w:hAnsi="Calibri" w:cs="Times New Roman"/>
          <w:sz w:val="22"/>
          <w:szCs w:val="22"/>
        </w:rPr>
        <w:t>Compared with dialysis, kidney transplantation is recognized as a better choice for end-stage renal disease (ESRD) [1]. In the report of global database on donation and transplantation (www.transplant-observatory.org), about 80,000 kidney transplantations were operated every year globally [2]. Human leukocyte antigens (HLA) histocompatibility is an essential biological factor that affects the prognosis of kidney transplantation [3]. In many countries it is of importance in making allocation policies of scarce donor organs to recipients, based on the degree of HLA-mismatching [4]. With the application of more potent immunosuppression, the success rates of kidney transplantation increased markedly [5]. It seems that the prognostic values of HLA compatibility have been attenuated. Moreover, the magnitude of the effect of HLA mismatching on the outcome of kidney transplantation is controversial [6]. Extensive cohort studies reported the associations of HLA mismatching with outcomes of kidney transplantation [</w:t>
      </w:r>
      <w:r w:rsidR="00F66CB4" w:rsidRPr="009E260A">
        <w:rPr>
          <w:rFonts w:ascii="Calibri" w:hAnsi="Calibri" w:cs="Times New Roman"/>
          <w:sz w:val="22"/>
          <w:szCs w:val="22"/>
        </w:rPr>
        <w:t>7-20</w:t>
      </w:r>
      <w:r w:rsidR="00736F27" w:rsidRPr="009E260A">
        <w:rPr>
          <w:rFonts w:ascii="Calibri" w:hAnsi="Calibri" w:cs="Times New Roman"/>
          <w:sz w:val="22"/>
          <w:szCs w:val="22"/>
        </w:rPr>
        <w:t>], but the reported data were inconsistent and to date comprehensive meta-analysis of the available evidence is lacking. In the meta-analysis we aimed to evaluate the magnitude effect of HLA mismatching on the long-term survival outcomes of kidney transplantation.</w:t>
      </w:r>
    </w:p>
    <w:p w14:paraId="3E17C920" w14:textId="77777777" w:rsidR="00736F27" w:rsidRPr="009E260A" w:rsidRDefault="00736F27" w:rsidP="00EA3702">
      <w:pPr>
        <w:rPr>
          <w:rFonts w:ascii="Calibri" w:hAnsi="Calibri" w:cs="Times New Roman"/>
          <w:b/>
          <w:sz w:val="22"/>
          <w:szCs w:val="22"/>
          <w:u w:val="single"/>
        </w:rPr>
      </w:pPr>
    </w:p>
    <w:p w14:paraId="0A77D028" w14:textId="698C3682" w:rsidR="009D467A" w:rsidRPr="009E260A" w:rsidRDefault="00BE7B80" w:rsidP="00EA3702">
      <w:pPr>
        <w:rPr>
          <w:rFonts w:ascii="Calibri" w:hAnsi="Calibri" w:cs="Times New Roman"/>
          <w:b/>
          <w:sz w:val="22"/>
          <w:szCs w:val="22"/>
          <w:u w:val="single"/>
        </w:rPr>
      </w:pPr>
      <w:r w:rsidRPr="009E260A">
        <w:rPr>
          <w:rFonts w:ascii="Calibri" w:hAnsi="Calibri" w:cs="Times New Roman"/>
          <w:b/>
          <w:sz w:val="22"/>
          <w:szCs w:val="22"/>
          <w:u w:val="single"/>
        </w:rPr>
        <w:t>Research plan:</w:t>
      </w:r>
    </w:p>
    <w:p w14:paraId="06B8BDEF" w14:textId="27E3A49B" w:rsidR="00BE7B80" w:rsidRPr="009E260A" w:rsidRDefault="009E260A" w:rsidP="00E35B69">
      <w:pPr>
        <w:pStyle w:val="a6"/>
        <w:numPr>
          <w:ilvl w:val="0"/>
          <w:numId w:val="1"/>
        </w:numPr>
        <w:ind w:firstLineChars="0"/>
        <w:rPr>
          <w:rFonts w:ascii="Calibri" w:hAnsi="Calibri" w:cs="Times New Roman"/>
          <w:b/>
          <w:sz w:val="22"/>
          <w:szCs w:val="22"/>
          <w:u w:val="single"/>
        </w:rPr>
      </w:pPr>
      <w:r>
        <w:rPr>
          <w:rFonts w:ascii="Calibri" w:hAnsi="Calibri" w:cs="Times New Roman"/>
          <w:b/>
          <w:sz w:val="22"/>
          <w:szCs w:val="22"/>
          <w:u w:val="single"/>
        </w:rPr>
        <w:t xml:space="preserve">Methods of </w:t>
      </w:r>
      <w:r w:rsidR="00E35B69" w:rsidRPr="009E260A">
        <w:rPr>
          <w:rFonts w:ascii="Calibri" w:hAnsi="Calibri" w:cs="Times New Roman"/>
          <w:b/>
          <w:sz w:val="22"/>
          <w:szCs w:val="22"/>
          <w:u w:val="single"/>
        </w:rPr>
        <w:t>review</w:t>
      </w:r>
    </w:p>
    <w:p w14:paraId="7945E2AC" w14:textId="4D9BAB15" w:rsidR="00B8421A" w:rsidRPr="009E260A" w:rsidRDefault="00B8421A" w:rsidP="00790D1D">
      <w:pPr>
        <w:pStyle w:val="a6"/>
        <w:ind w:left="360" w:firstLineChars="0" w:firstLine="0"/>
        <w:rPr>
          <w:rFonts w:ascii="Calibri" w:eastAsia="等线" w:hAnsi="Calibri" w:cs="Times New Roman"/>
          <w:sz w:val="22"/>
          <w:szCs w:val="22"/>
        </w:rPr>
      </w:pPr>
      <w:r w:rsidRPr="009E260A">
        <w:rPr>
          <w:rFonts w:ascii="Calibri" w:eastAsia="等线" w:hAnsi="Calibri" w:cs="Times New Roman"/>
          <w:sz w:val="22"/>
          <w:szCs w:val="22"/>
        </w:rPr>
        <w:t>This meta-analysis followed the Meta-analysis of Observational Studies in Epidemiology (MOOSE) reporting guidelines and the Preferred Reporting Items for Systematic Reviews and Meta-Analysis (PRISMA) Checklist.</w:t>
      </w:r>
    </w:p>
    <w:p w14:paraId="2F9806BF" w14:textId="77777777" w:rsidR="00790D1D" w:rsidRPr="009E260A" w:rsidRDefault="00790D1D" w:rsidP="00790D1D">
      <w:pPr>
        <w:pStyle w:val="a6"/>
        <w:ind w:left="360" w:firstLineChars="0" w:firstLine="0"/>
        <w:rPr>
          <w:rFonts w:ascii="Calibri" w:hAnsi="Calibri" w:cs="Times New Roman"/>
          <w:b/>
          <w:sz w:val="22"/>
          <w:szCs w:val="22"/>
          <w:u w:val="single"/>
        </w:rPr>
      </w:pPr>
    </w:p>
    <w:p w14:paraId="5894E40D" w14:textId="0915DB98" w:rsidR="00CC1118" w:rsidRPr="009E260A" w:rsidRDefault="002A3E78" w:rsidP="00CC1118">
      <w:pPr>
        <w:pStyle w:val="a6"/>
        <w:numPr>
          <w:ilvl w:val="0"/>
          <w:numId w:val="1"/>
        </w:numPr>
        <w:ind w:firstLineChars="0"/>
        <w:rPr>
          <w:rFonts w:ascii="Calibri" w:hAnsi="Calibri" w:cs="Times New Roman"/>
          <w:b/>
          <w:sz w:val="22"/>
          <w:szCs w:val="22"/>
          <w:u w:val="single"/>
        </w:rPr>
      </w:pPr>
      <w:r w:rsidRPr="009E260A">
        <w:rPr>
          <w:rFonts w:ascii="Calibri" w:hAnsi="Calibri" w:cs="Times New Roman"/>
          <w:b/>
          <w:sz w:val="22"/>
          <w:szCs w:val="22"/>
          <w:u w:val="single"/>
        </w:rPr>
        <w:t>Data sources:</w:t>
      </w:r>
    </w:p>
    <w:p w14:paraId="4B0711F6" w14:textId="6D4F9064" w:rsidR="00043084" w:rsidRPr="009E260A" w:rsidRDefault="00043084" w:rsidP="00043084">
      <w:pPr>
        <w:pStyle w:val="a6"/>
        <w:ind w:left="360" w:firstLineChars="0" w:firstLine="0"/>
        <w:rPr>
          <w:rFonts w:ascii="Calibri" w:eastAsia="等线" w:hAnsi="Calibri" w:cs="Times New Roman"/>
          <w:sz w:val="22"/>
          <w:szCs w:val="22"/>
        </w:rPr>
      </w:pPr>
      <w:r w:rsidRPr="009E260A">
        <w:rPr>
          <w:rFonts w:ascii="Calibri" w:eastAsia="等线" w:hAnsi="Calibri" w:cs="Times New Roman"/>
          <w:sz w:val="22"/>
          <w:szCs w:val="22"/>
        </w:rPr>
        <w:t xml:space="preserve">Relevant studies were searched comprehensively by searching PubMed, EMBASE, and the Cochrane Library database from inception to 31 December 2016 without language </w:t>
      </w:r>
      <w:r w:rsidRPr="009E260A">
        <w:rPr>
          <w:rFonts w:ascii="Calibri" w:eastAsia="等线" w:hAnsi="Calibri" w:cs="Times New Roman"/>
          <w:sz w:val="22"/>
          <w:szCs w:val="22"/>
        </w:rPr>
        <w:lastRenderedPageBreak/>
        <w:t>restriction, using the following combinations of Medical Subject Headings (</w:t>
      </w:r>
      <w:proofErr w:type="spellStart"/>
      <w:r w:rsidRPr="009E260A">
        <w:rPr>
          <w:rFonts w:ascii="Calibri" w:eastAsia="等线" w:hAnsi="Calibri" w:cs="Times New Roman"/>
          <w:sz w:val="22"/>
          <w:szCs w:val="22"/>
        </w:rPr>
        <w:t>MeSH</w:t>
      </w:r>
      <w:proofErr w:type="spellEnd"/>
      <w:r w:rsidRPr="009E260A">
        <w:rPr>
          <w:rFonts w:ascii="Calibri" w:eastAsia="等线" w:hAnsi="Calibri" w:cs="Times New Roman"/>
          <w:sz w:val="22"/>
          <w:szCs w:val="22"/>
        </w:rPr>
        <w:t xml:space="preserve">) and text words: kidney transplantation, HLA, and all known spelling of survival. </w:t>
      </w:r>
    </w:p>
    <w:p w14:paraId="7647AA25" w14:textId="77777777" w:rsidR="00790D1D" w:rsidRPr="009E260A" w:rsidRDefault="00790D1D" w:rsidP="00790D1D">
      <w:pPr>
        <w:rPr>
          <w:rFonts w:ascii="Calibri" w:hAnsi="Calibri" w:cs="Times New Roman"/>
          <w:b/>
          <w:sz w:val="22"/>
          <w:szCs w:val="22"/>
          <w:u w:val="single"/>
        </w:rPr>
      </w:pPr>
    </w:p>
    <w:p w14:paraId="35F7A2CD" w14:textId="2674E42E" w:rsidR="00CC1118" w:rsidRPr="009E260A" w:rsidRDefault="00DB47FD" w:rsidP="00CC1118">
      <w:pPr>
        <w:pStyle w:val="a6"/>
        <w:numPr>
          <w:ilvl w:val="0"/>
          <w:numId w:val="1"/>
        </w:numPr>
        <w:ind w:firstLineChars="0"/>
        <w:rPr>
          <w:rFonts w:ascii="Calibri" w:hAnsi="Calibri" w:cs="Times New Roman"/>
          <w:b/>
          <w:sz w:val="22"/>
          <w:szCs w:val="22"/>
          <w:u w:val="single"/>
        </w:rPr>
      </w:pPr>
      <w:r w:rsidRPr="009E260A">
        <w:rPr>
          <w:rFonts w:ascii="Calibri" w:hAnsi="Calibri" w:cs="Times New Roman"/>
          <w:b/>
          <w:sz w:val="22"/>
          <w:szCs w:val="22"/>
          <w:u w:val="single"/>
        </w:rPr>
        <w:t>Study selection:</w:t>
      </w:r>
    </w:p>
    <w:p w14:paraId="2D1C0191" w14:textId="1BE340A0" w:rsidR="00DB47FD" w:rsidRPr="009E260A" w:rsidRDefault="00DB47FD" w:rsidP="00DB47FD">
      <w:pPr>
        <w:pStyle w:val="a6"/>
        <w:ind w:left="360" w:firstLineChars="0" w:firstLine="0"/>
        <w:rPr>
          <w:rFonts w:ascii="Calibri" w:hAnsi="Calibri" w:cs="Times New Roman"/>
          <w:sz w:val="22"/>
          <w:szCs w:val="22"/>
          <w:u w:val="single"/>
        </w:rPr>
      </w:pPr>
      <w:r w:rsidRPr="009E260A">
        <w:rPr>
          <w:rFonts w:ascii="Calibri" w:hAnsi="Calibri" w:cs="Times New Roman"/>
          <w:sz w:val="22"/>
          <w:szCs w:val="22"/>
          <w:u w:val="single"/>
        </w:rPr>
        <w:t>Type of studies:</w:t>
      </w:r>
    </w:p>
    <w:p w14:paraId="7FEEF295" w14:textId="4B8712E6" w:rsidR="008B0870" w:rsidRPr="009E260A" w:rsidRDefault="008847D5" w:rsidP="008B0870">
      <w:pPr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R</w:t>
      </w:r>
      <w:r w:rsidR="00F16AAA" w:rsidRPr="009E260A">
        <w:rPr>
          <w:rFonts w:ascii="Calibri" w:hAnsi="Calibri" w:cs="Times New Roman"/>
          <w:sz w:val="22"/>
          <w:szCs w:val="22"/>
        </w:rPr>
        <w:t>andomized controlled trials, cohort studies and case controlled researches</w:t>
      </w:r>
      <w:r w:rsidRPr="009E260A">
        <w:rPr>
          <w:rFonts w:ascii="Calibri" w:hAnsi="Calibri" w:cs="Times New Roman"/>
          <w:sz w:val="22"/>
          <w:szCs w:val="22"/>
        </w:rPr>
        <w:t xml:space="preserve">, study the effect of </w:t>
      </w:r>
      <w:r w:rsidR="008B0870" w:rsidRPr="009E260A">
        <w:rPr>
          <w:rFonts w:ascii="Calibri" w:hAnsi="Calibri" w:cs="Times New Roman"/>
          <w:sz w:val="22"/>
          <w:szCs w:val="22"/>
        </w:rPr>
        <w:t xml:space="preserve">human leukocyte antigen mismatching on outcomes of </w:t>
      </w:r>
      <w:r w:rsidR="00DF39DE" w:rsidRPr="009E260A">
        <w:rPr>
          <w:rFonts w:ascii="Calibri" w:hAnsi="Calibri" w:cs="Times New Roman"/>
          <w:sz w:val="22"/>
          <w:szCs w:val="22"/>
        </w:rPr>
        <w:t xml:space="preserve">primary </w:t>
      </w:r>
      <w:r w:rsidR="008B0870" w:rsidRPr="009E260A">
        <w:rPr>
          <w:rFonts w:ascii="Calibri" w:hAnsi="Calibri" w:cs="Times New Roman"/>
          <w:sz w:val="22"/>
          <w:szCs w:val="22"/>
        </w:rPr>
        <w:t>kidney transplantation.</w:t>
      </w:r>
    </w:p>
    <w:p w14:paraId="49A6B7BA" w14:textId="50CD4F79" w:rsidR="00DB47FD" w:rsidRPr="009E260A" w:rsidRDefault="00F1633A" w:rsidP="009E260A">
      <w:pPr>
        <w:ind w:firstLineChars="150" w:firstLine="330"/>
        <w:rPr>
          <w:rFonts w:ascii="Calibri" w:hAnsi="Calibri" w:cs="Times New Roman"/>
          <w:sz w:val="22"/>
          <w:szCs w:val="22"/>
          <w:u w:val="single"/>
        </w:rPr>
      </w:pPr>
      <w:r w:rsidRPr="009E260A">
        <w:rPr>
          <w:rFonts w:ascii="Calibri" w:hAnsi="Calibri" w:cs="Times New Roman"/>
          <w:sz w:val="22"/>
          <w:szCs w:val="22"/>
          <w:u w:val="single"/>
        </w:rPr>
        <w:t>Type of participants:</w:t>
      </w:r>
    </w:p>
    <w:p w14:paraId="017A6DA7" w14:textId="038DECC0" w:rsidR="00F1633A" w:rsidRPr="009E260A" w:rsidRDefault="00F1633A" w:rsidP="001F5CE4">
      <w:pPr>
        <w:ind w:firstLineChars="150" w:firstLine="33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Inclusion criteria:</w:t>
      </w:r>
    </w:p>
    <w:p w14:paraId="0A54D9F5" w14:textId="353CDC24" w:rsidR="00043084" w:rsidRPr="009E260A" w:rsidRDefault="00043084" w:rsidP="00043084">
      <w:pPr>
        <w:pStyle w:val="a6"/>
        <w:numPr>
          <w:ilvl w:val="0"/>
          <w:numId w:val="9"/>
        </w:numPr>
        <w:ind w:firstLineChars="0"/>
        <w:rPr>
          <w:rFonts w:ascii="Calibri" w:eastAsia="等线" w:hAnsi="Calibri" w:cs="Times New Roman"/>
          <w:sz w:val="22"/>
          <w:szCs w:val="22"/>
        </w:rPr>
      </w:pPr>
      <w:r w:rsidRPr="009E260A">
        <w:rPr>
          <w:rFonts w:ascii="Calibri" w:eastAsia="等线" w:hAnsi="Calibri" w:cs="Times New Roman"/>
          <w:sz w:val="22"/>
          <w:szCs w:val="22"/>
        </w:rPr>
        <w:t>had a patient population comprising adult kidney transplant recipients</w:t>
      </w:r>
    </w:p>
    <w:p w14:paraId="7A73F9E9" w14:textId="2AE41FC3" w:rsidR="00043084" w:rsidRPr="009E260A" w:rsidRDefault="00043084" w:rsidP="00043084">
      <w:pPr>
        <w:pStyle w:val="a6"/>
        <w:numPr>
          <w:ilvl w:val="0"/>
          <w:numId w:val="9"/>
        </w:numPr>
        <w:ind w:firstLineChars="0"/>
        <w:rPr>
          <w:rFonts w:ascii="Calibri" w:eastAsia="等线" w:hAnsi="Calibri" w:cs="Times New Roman"/>
          <w:sz w:val="22"/>
          <w:szCs w:val="22"/>
        </w:rPr>
      </w:pPr>
      <w:r w:rsidRPr="009E260A">
        <w:rPr>
          <w:rFonts w:ascii="Calibri" w:eastAsia="等线" w:hAnsi="Calibri" w:cs="Times New Roman"/>
          <w:sz w:val="22"/>
          <w:szCs w:val="22"/>
        </w:rPr>
        <w:t>a cohort study or trial that reported associations between HLA mismatching and kidney transplantation</w:t>
      </w:r>
    </w:p>
    <w:p w14:paraId="7BA2DD9E" w14:textId="6964C0E2" w:rsidR="00043084" w:rsidRPr="009E260A" w:rsidRDefault="00043084" w:rsidP="00043084">
      <w:pPr>
        <w:pStyle w:val="a6"/>
        <w:numPr>
          <w:ilvl w:val="0"/>
          <w:numId w:val="9"/>
        </w:numPr>
        <w:ind w:firstLineChars="0"/>
        <w:rPr>
          <w:rFonts w:ascii="Calibri" w:eastAsia="等线" w:hAnsi="Calibri" w:cs="Times New Roman"/>
          <w:sz w:val="22"/>
          <w:szCs w:val="22"/>
        </w:rPr>
      </w:pPr>
      <w:r w:rsidRPr="009E260A">
        <w:rPr>
          <w:rFonts w:ascii="Calibri" w:eastAsia="等线" w:hAnsi="Calibri" w:cs="Times New Roman"/>
          <w:sz w:val="22"/>
          <w:szCs w:val="22"/>
        </w:rPr>
        <w:t>provided the hazard ratio (HR) and its 95% confidence interval (CI) or standard errors for graft failure or mortality associated with HLA or subtype mismatching degree</w:t>
      </w:r>
    </w:p>
    <w:p w14:paraId="480F464F" w14:textId="321CF9E6" w:rsidR="00784657" w:rsidRPr="009E260A" w:rsidRDefault="00784657" w:rsidP="001F5CE4">
      <w:pPr>
        <w:ind w:firstLineChars="150" w:firstLine="33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Exclusion criteria:</w:t>
      </w:r>
    </w:p>
    <w:p w14:paraId="4C356C04" w14:textId="654BC97A" w:rsidR="00165EAD" w:rsidRPr="009E260A" w:rsidRDefault="00173D35" w:rsidP="00173D35">
      <w:pPr>
        <w:pStyle w:val="a6"/>
        <w:numPr>
          <w:ilvl w:val="0"/>
          <w:numId w:val="2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Case reports</w:t>
      </w:r>
      <w:r w:rsidR="00187E64" w:rsidRPr="009E260A">
        <w:rPr>
          <w:rFonts w:ascii="Calibri" w:hAnsi="Calibri" w:cs="Times New Roman"/>
          <w:sz w:val="22"/>
          <w:szCs w:val="22"/>
        </w:rPr>
        <w:t xml:space="preserve">, reviews and </w:t>
      </w:r>
      <w:r w:rsidR="0055211E" w:rsidRPr="009E260A">
        <w:rPr>
          <w:rFonts w:ascii="Calibri" w:hAnsi="Calibri" w:cs="Times New Roman"/>
          <w:sz w:val="22"/>
          <w:szCs w:val="22"/>
        </w:rPr>
        <w:t xml:space="preserve">other </w:t>
      </w:r>
      <w:r w:rsidR="000B3E59" w:rsidRPr="009E260A">
        <w:rPr>
          <w:rFonts w:ascii="Calibri" w:hAnsi="Calibri" w:cs="Times New Roman"/>
          <w:sz w:val="22"/>
          <w:szCs w:val="22"/>
        </w:rPr>
        <w:t xml:space="preserve">articles without </w:t>
      </w:r>
      <w:r w:rsidR="00F75CB5" w:rsidRPr="009E260A">
        <w:rPr>
          <w:rFonts w:ascii="Calibri" w:hAnsi="Calibri" w:cs="Times New Roman"/>
          <w:sz w:val="22"/>
          <w:szCs w:val="22"/>
        </w:rPr>
        <w:t>original data</w:t>
      </w:r>
    </w:p>
    <w:p w14:paraId="3BBFD291" w14:textId="4909A716" w:rsidR="00506534" w:rsidRPr="009E260A" w:rsidRDefault="00727451" w:rsidP="00173D35">
      <w:pPr>
        <w:pStyle w:val="a6"/>
        <w:numPr>
          <w:ilvl w:val="0"/>
          <w:numId w:val="2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Trial</w:t>
      </w:r>
      <w:r w:rsidR="00F02571" w:rsidRPr="009E260A">
        <w:rPr>
          <w:rFonts w:ascii="Calibri" w:hAnsi="Calibri" w:cs="Times New Roman"/>
          <w:sz w:val="22"/>
          <w:szCs w:val="22"/>
        </w:rPr>
        <w:t>s</w:t>
      </w:r>
      <w:r w:rsidRPr="009E260A">
        <w:rPr>
          <w:rFonts w:ascii="Calibri" w:hAnsi="Calibri" w:cs="Times New Roman"/>
          <w:sz w:val="22"/>
          <w:szCs w:val="22"/>
        </w:rPr>
        <w:t xml:space="preserve"> without reference to primary kidney transplantation</w:t>
      </w:r>
    </w:p>
    <w:p w14:paraId="1BD6751C" w14:textId="62E52D1F" w:rsidR="00173D35" w:rsidRPr="009E260A" w:rsidRDefault="00802187" w:rsidP="00173D35">
      <w:pPr>
        <w:pStyle w:val="a6"/>
        <w:numPr>
          <w:ilvl w:val="0"/>
          <w:numId w:val="2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 xml:space="preserve">Trials </w:t>
      </w:r>
      <w:r w:rsidR="00187E64" w:rsidRPr="009E260A">
        <w:rPr>
          <w:rFonts w:ascii="Calibri" w:hAnsi="Calibri" w:cs="Times New Roman"/>
          <w:sz w:val="22"/>
          <w:szCs w:val="22"/>
        </w:rPr>
        <w:t>without the intervening of HLA</w:t>
      </w:r>
      <w:r w:rsidR="000A1717" w:rsidRPr="009E260A">
        <w:rPr>
          <w:rFonts w:ascii="Calibri" w:hAnsi="Calibri" w:cs="Times New Roman"/>
          <w:sz w:val="22"/>
          <w:szCs w:val="22"/>
        </w:rPr>
        <w:t xml:space="preserve"> matching or mismatching</w:t>
      </w:r>
    </w:p>
    <w:p w14:paraId="7F5E6211" w14:textId="001A34D7" w:rsidR="000A1717" w:rsidRPr="009E260A" w:rsidRDefault="006D482E" w:rsidP="00173D35">
      <w:pPr>
        <w:pStyle w:val="a6"/>
        <w:numPr>
          <w:ilvl w:val="0"/>
          <w:numId w:val="2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 xml:space="preserve">Trials without outcomes </w:t>
      </w:r>
      <w:r w:rsidR="00A2283D" w:rsidRPr="009E260A">
        <w:rPr>
          <w:rFonts w:ascii="Calibri" w:hAnsi="Calibri" w:cs="Times New Roman"/>
          <w:sz w:val="22"/>
          <w:szCs w:val="22"/>
        </w:rPr>
        <w:t xml:space="preserve">of patient </w:t>
      </w:r>
      <w:r w:rsidR="00F25C30" w:rsidRPr="009E260A">
        <w:rPr>
          <w:rFonts w:ascii="Calibri" w:hAnsi="Calibri" w:cs="Times New Roman"/>
          <w:sz w:val="22"/>
          <w:szCs w:val="22"/>
        </w:rPr>
        <w:t>survival, graft survival</w:t>
      </w:r>
      <w:r w:rsidR="00A2283D" w:rsidRPr="009E260A">
        <w:rPr>
          <w:rFonts w:ascii="Calibri" w:hAnsi="Calibri" w:cs="Times New Roman"/>
          <w:sz w:val="22"/>
          <w:szCs w:val="22"/>
        </w:rPr>
        <w:t>.</w:t>
      </w:r>
    </w:p>
    <w:p w14:paraId="509D9A4D" w14:textId="77777777" w:rsidR="00790D1D" w:rsidRPr="009E260A" w:rsidRDefault="00790D1D" w:rsidP="00790D1D">
      <w:pPr>
        <w:rPr>
          <w:rFonts w:ascii="Calibri" w:hAnsi="Calibri" w:cs="Times New Roman"/>
          <w:sz w:val="22"/>
          <w:szCs w:val="22"/>
        </w:rPr>
      </w:pPr>
    </w:p>
    <w:p w14:paraId="49CD382B" w14:textId="56393D89" w:rsidR="00437A3A" w:rsidRPr="009E260A" w:rsidRDefault="00437A3A" w:rsidP="00031F71">
      <w:pPr>
        <w:pStyle w:val="a6"/>
        <w:numPr>
          <w:ilvl w:val="0"/>
          <w:numId w:val="1"/>
        </w:numPr>
        <w:ind w:firstLineChars="0"/>
        <w:rPr>
          <w:rFonts w:ascii="Calibri" w:hAnsi="Calibri" w:cs="Times New Roman"/>
          <w:b/>
          <w:sz w:val="22"/>
          <w:szCs w:val="22"/>
          <w:u w:val="single"/>
        </w:rPr>
      </w:pPr>
      <w:r w:rsidRPr="009E260A">
        <w:rPr>
          <w:rFonts w:ascii="Calibri" w:hAnsi="Calibri" w:cs="Times New Roman"/>
          <w:b/>
          <w:sz w:val="22"/>
          <w:szCs w:val="22"/>
          <w:u w:val="single"/>
        </w:rPr>
        <w:t>Type of outcome measures:</w:t>
      </w:r>
    </w:p>
    <w:p w14:paraId="14FFA7C7" w14:textId="77777777" w:rsidR="00D63031" w:rsidRPr="009E260A" w:rsidRDefault="00D63031" w:rsidP="00D33332">
      <w:pPr>
        <w:rPr>
          <w:rFonts w:ascii="Calibri" w:eastAsia="等线" w:hAnsi="Calibri" w:cs="Times New Roman"/>
          <w:sz w:val="22"/>
          <w:szCs w:val="22"/>
        </w:rPr>
      </w:pPr>
      <w:r w:rsidRPr="009E260A">
        <w:rPr>
          <w:rFonts w:ascii="Calibri" w:eastAsia="等线" w:hAnsi="Calibri" w:cs="Times New Roman"/>
          <w:sz w:val="22"/>
          <w:szCs w:val="22"/>
        </w:rPr>
        <w:t>Primary clinical endpoints were effect of HLA mismatching on overall mortality, death-censored graft failure and graft failure; secondary endpoints were effect of HLA subtype (HLA-DR/HLA-A/HLA-B) mismatching on overall mortality, graft failure and death-censored graft failure.</w:t>
      </w:r>
    </w:p>
    <w:p w14:paraId="1936202D" w14:textId="77777777" w:rsidR="00790D1D" w:rsidRPr="009E260A" w:rsidRDefault="00790D1D" w:rsidP="00D33332">
      <w:pPr>
        <w:rPr>
          <w:rFonts w:ascii="Calibri" w:eastAsia="等线" w:hAnsi="Calibri" w:cs="Times New Roman"/>
          <w:sz w:val="22"/>
          <w:szCs w:val="22"/>
        </w:rPr>
      </w:pPr>
    </w:p>
    <w:p w14:paraId="7D38DAF3" w14:textId="519D6BA1" w:rsidR="00790D1D" w:rsidRPr="009E260A" w:rsidRDefault="001F5CE4" w:rsidP="00D33332">
      <w:pPr>
        <w:rPr>
          <w:rFonts w:ascii="Calibri" w:hAnsi="Calibri" w:cs="Times New Roman"/>
          <w:b/>
          <w:sz w:val="22"/>
          <w:szCs w:val="22"/>
          <w:u w:val="single"/>
        </w:rPr>
      </w:pPr>
      <w:r>
        <w:rPr>
          <w:rFonts w:ascii="Calibri" w:hAnsi="Calibri" w:cs="Times New Roman" w:hint="eastAsia"/>
          <w:b/>
          <w:sz w:val="22"/>
          <w:szCs w:val="22"/>
          <w:u w:val="single"/>
        </w:rPr>
        <w:t>S</w:t>
      </w:r>
      <w:r w:rsidR="006B3A46" w:rsidRPr="009E260A">
        <w:rPr>
          <w:rFonts w:ascii="Calibri" w:hAnsi="Calibri" w:cs="Times New Roman"/>
          <w:b/>
          <w:sz w:val="22"/>
          <w:szCs w:val="22"/>
          <w:u w:val="single"/>
        </w:rPr>
        <w:t>earch strategy</w:t>
      </w:r>
    </w:p>
    <w:p w14:paraId="11CA1F59" w14:textId="7AA87002" w:rsidR="006B3A46" w:rsidRPr="009E260A" w:rsidRDefault="00AC4DEB" w:rsidP="00D33332">
      <w:pPr>
        <w:rPr>
          <w:rFonts w:ascii="Calibri" w:hAnsi="Calibri" w:cs="Times New Roman"/>
          <w:b/>
          <w:sz w:val="22"/>
          <w:szCs w:val="22"/>
        </w:rPr>
      </w:pPr>
      <w:r w:rsidRPr="009E260A">
        <w:rPr>
          <w:rFonts w:ascii="Calibri" w:hAnsi="Calibri" w:cs="Times New Roman"/>
          <w:b/>
          <w:sz w:val="22"/>
          <w:szCs w:val="22"/>
        </w:rPr>
        <w:t>PUBMED</w:t>
      </w:r>
    </w:p>
    <w:p w14:paraId="1ADB45D3" w14:textId="52F1DF1F" w:rsidR="00862E40" w:rsidRPr="009E260A" w:rsidRDefault="00CA298C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 xml:space="preserve">Kidney </w:t>
      </w:r>
      <w:r w:rsidR="00477393" w:rsidRPr="009E260A">
        <w:rPr>
          <w:rFonts w:ascii="Calibri" w:hAnsi="Calibri" w:cs="Times New Roman"/>
          <w:sz w:val="22"/>
          <w:szCs w:val="22"/>
        </w:rPr>
        <w:t>T</w:t>
      </w:r>
      <w:r w:rsidR="004F56CF" w:rsidRPr="009E260A">
        <w:rPr>
          <w:rFonts w:ascii="Calibri" w:hAnsi="Calibri" w:cs="Times New Roman"/>
          <w:sz w:val="22"/>
          <w:szCs w:val="22"/>
        </w:rPr>
        <w:t>ransplantation [</w:t>
      </w:r>
      <w:proofErr w:type="spellStart"/>
      <w:r w:rsidR="004F56CF" w:rsidRPr="009E260A">
        <w:rPr>
          <w:rFonts w:ascii="Calibri" w:hAnsi="Calibri" w:cs="Times New Roman"/>
          <w:sz w:val="22"/>
          <w:szCs w:val="22"/>
        </w:rPr>
        <w:t>MeSH</w:t>
      </w:r>
      <w:proofErr w:type="spellEnd"/>
      <w:r w:rsidR="004F56CF" w:rsidRPr="009E260A">
        <w:rPr>
          <w:rFonts w:ascii="Calibri" w:hAnsi="Calibri" w:cs="Times New Roman"/>
          <w:sz w:val="22"/>
          <w:szCs w:val="22"/>
        </w:rPr>
        <w:t>]</w:t>
      </w:r>
    </w:p>
    <w:p w14:paraId="3AD73588" w14:textId="24098866" w:rsidR="004B0919" w:rsidRPr="009E260A" w:rsidRDefault="0095205E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(</w:t>
      </w:r>
      <w:r w:rsidR="004F56CF" w:rsidRPr="009E260A">
        <w:rPr>
          <w:rFonts w:ascii="Calibri" w:hAnsi="Calibri" w:cs="Times New Roman"/>
          <w:sz w:val="22"/>
          <w:szCs w:val="22"/>
        </w:rPr>
        <w:t>kidney or renal) and (allograft* or transplant*</w:t>
      </w:r>
      <w:r w:rsidR="00D115B7" w:rsidRPr="009E260A">
        <w:rPr>
          <w:rFonts w:ascii="Calibri" w:hAnsi="Calibri" w:cs="Times New Roman"/>
          <w:sz w:val="22"/>
          <w:szCs w:val="22"/>
        </w:rPr>
        <w:t xml:space="preserve"> </w:t>
      </w:r>
      <w:r w:rsidR="004F56CF" w:rsidRPr="009E260A">
        <w:rPr>
          <w:rFonts w:ascii="Calibri" w:hAnsi="Calibri" w:cs="Times New Roman"/>
          <w:sz w:val="22"/>
          <w:szCs w:val="22"/>
        </w:rPr>
        <w:t>or graft*</w:t>
      </w:r>
      <w:r w:rsidR="00AB37AB" w:rsidRPr="009E260A">
        <w:rPr>
          <w:rFonts w:ascii="Calibri" w:hAnsi="Calibri" w:cs="Times New Roman"/>
          <w:sz w:val="22"/>
          <w:szCs w:val="22"/>
        </w:rPr>
        <w:t>)</w:t>
      </w:r>
      <w:r w:rsidR="004F56CF" w:rsidRPr="009E260A">
        <w:rPr>
          <w:rFonts w:ascii="Calibri" w:hAnsi="Calibri" w:cs="Times New Roman"/>
          <w:sz w:val="22"/>
          <w:szCs w:val="22"/>
        </w:rPr>
        <w:t>.</w:t>
      </w:r>
      <w:proofErr w:type="spellStart"/>
      <w:r w:rsidR="004F56CF"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4A04CCB2" w14:textId="3AE1A68F" w:rsidR="005117C2" w:rsidRPr="009E260A" w:rsidRDefault="000719C8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or/1-2</w:t>
      </w:r>
    </w:p>
    <w:p w14:paraId="137D2412" w14:textId="6C4FF834" w:rsidR="00EC7F0E" w:rsidRPr="009E260A" w:rsidRDefault="00E14935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Histocompatibility Antigens</w:t>
      </w:r>
      <w:r w:rsidR="004F56CF" w:rsidRPr="009E260A">
        <w:rPr>
          <w:rFonts w:ascii="Calibri" w:hAnsi="Calibri" w:cs="Times New Roman"/>
          <w:sz w:val="22"/>
          <w:szCs w:val="22"/>
        </w:rPr>
        <w:t xml:space="preserve"> [</w:t>
      </w:r>
      <w:proofErr w:type="spellStart"/>
      <w:r w:rsidR="004F56CF" w:rsidRPr="009E260A">
        <w:rPr>
          <w:rFonts w:ascii="Calibri" w:hAnsi="Calibri" w:cs="Times New Roman"/>
          <w:sz w:val="22"/>
          <w:szCs w:val="22"/>
        </w:rPr>
        <w:t>Me</w:t>
      </w:r>
      <w:r w:rsidR="004510BE" w:rsidRPr="009E260A">
        <w:rPr>
          <w:rFonts w:ascii="Calibri" w:hAnsi="Calibri" w:cs="Times New Roman"/>
          <w:sz w:val="22"/>
          <w:szCs w:val="22"/>
        </w:rPr>
        <w:t>SH</w:t>
      </w:r>
      <w:proofErr w:type="spellEnd"/>
      <w:r w:rsidR="004510BE" w:rsidRPr="009E260A">
        <w:rPr>
          <w:rFonts w:ascii="Calibri" w:hAnsi="Calibri" w:cs="Times New Roman"/>
          <w:sz w:val="22"/>
          <w:szCs w:val="22"/>
        </w:rPr>
        <w:t>]</w:t>
      </w:r>
    </w:p>
    <w:p w14:paraId="72516A3D" w14:textId="6C96E884" w:rsidR="004510BE" w:rsidRPr="009E260A" w:rsidRDefault="003A40C9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Histocompatibility</w:t>
      </w:r>
      <w:r w:rsidR="00767EED" w:rsidRPr="009E260A">
        <w:rPr>
          <w:rFonts w:ascii="Calibri" w:hAnsi="Calibri" w:cs="Times New Roman"/>
          <w:sz w:val="22"/>
          <w:szCs w:val="22"/>
        </w:rPr>
        <w:t>.tiab</w:t>
      </w:r>
      <w:proofErr w:type="spellEnd"/>
    </w:p>
    <w:p w14:paraId="12FB68A0" w14:textId="17BA6972" w:rsidR="003A40C9" w:rsidRPr="009E260A" w:rsidRDefault="00DC4019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HLA</w:t>
      </w:r>
      <w:r w:rsidR="00767EED" w:rsidRPr="009E260A">
        <w:rPr>
          <w:rFonts w:ascii="Calibri" w:hAnsi="Calibri" w:cs="Times New Roman"/>
          <w:sz w:val="22"/>
          <w:szCs w:val="22"/>
        </w:rPr>
        <w:t>.tiab</w:t>
      </w:r>
      <w:proofErr w:type="spellEnd"/>
    </w:p>
    <w:p w14:paraId="5BE85D90" w14:textId="656BF6CE" w:rsidR="00154630" w:rsidRPr="009E260A" w:rsidRDefault="006303F7" w:rsidP="00154630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 xml:space="preserve">human leukocyte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antigen</w:t>
      </w:r>
      <w:r w:rsidR="00767EED" w:rsidRPr="009E260A">
        <w:rPr>
          <w:rFonts w:ascii="Calibri" w:hAnsi="Calibri" w:cs="Times New Roman"/>
          <w:sz w:val="22"/>
          <w:szCs w:val="22"/>
        </w:rPr>
        <w:t>.tiab</w:t>
      </w:r>
      <w:proofErr w:type="spellEnd"/>
    </w:p>
    <w:p w14:paraId="49A4EE19" w14:textId="79E8261B" w:rsidR="00154630" w:rsidRPr="009E260A" w:rsidRDefault="00154630" w:rsidP="00154630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 xml:space="preserve">major histocompatibility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c</w:t>
      </w:r>
      <w:r w:rsidR="006F2ED6" w:rsidRPr="009E260A">
        <w:rPr>
          <w:rFonts w:ascii="Calibri" w:hAnsi="Calibri" w:cs="Times New Roman"/>
          <w:sz w:val="22"/>
          <w:szCs w:val="22"/>
        </w:rPr>
        <w:t>o</w:t>
      </w:r>
      <w:r w:rsidRPr="009E260A">
        <w:rPr>
          <w:rFonts w:ascii="Calibri" w:hAnsi="Calibri" w:cs="Times New Roman"/>
          <w:sz w:val="22"/>
          <w:szCs w:val="22"/>
        </w:rPr>
        <w:t>mplex</w:t>
      </w:r>
      <w:r w:rsidR="00767EED" w:rsidRPr="009E260A">
        <w:rPr>
          <w:rFonts w:ascii="Calibri" w:hAnsi="Calibri" w:cs="Times New Roman"/>
          <w:sz w:val="22"/>
          <w:szCs w:val="22"/>
        </w:rPr>
        <w:t>.tiab</w:t>
      </w:r>
      <w:proofErr w:type="spellEnd"/>
    </w:p>
    <w:p w14:paraId="0C7E221F" w14:textId="5A0AE1E1" w:rsidR="00154630" w:rsidRPr="009E260A" w:rsidRDefault="00154630" w:rsidP="00154630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MHC</w:t>
      </w:r>
      <w:r w:rsidR="00767EED" w:rsidRPr="009E260A">
        <w:rPr>
          <w:rFonts w:ascii="Calibri" w:hAnsi="Calibri" w:cs="Times New Roman"/>
          <w:sz w:val="22"/>
          <w:szCs w:val="22"/>
        </w:rPr>
        <w:t>.tiab</w:t>
      </w:r>
      <w:proofErr w:type="spellEnd"/>
    </w:p>
    <w:p w14:paraId="218A990B" w14:textId="2979B776" w:rsidR="00DA17B5" w:rsidRPr="009E260A" w:rsidRDefault="002E55BD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o</w:t>
      </w:r>
      <w:r w:rsidR="006F2ED6" w:rsidRPr="009E260A">
        <w:rPr>
          <w:rFonts w:ascii="Calibri" w:hAnsi="Calibri" w:cs="Times New Roman"/>
          <w:sz w:val="22"/>
          <w:szCs w:val="22"/>
        </w:rPr>
        <w:t>r/4-9</w:t>
      </w:r>
    </w:p>
    <w:p w14:paraId="1F12B9A8" w14:textId="4668CB57" w:rsidR="003A40C9" w:rsidRPr="009E260A" w:rsidRDefault="00A26057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match*</w:t>
      </w:r>
      <w:r w:rsidR="0063459F" w:rsidRPr="009E260A">
        <w:rPr>
          <w:rFonts w:ascii="Calibri" w:hAnsi="Calibri" w:cs="Times New Roman"/>
          <w:sz w:val="22"/>
          <w:szCs w:val="22"/>
        </w:rPr>
        <w:t>.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4BF5B7A1" w14:textId="1D43A049" w:rsidR="00193D2B" w:rsidRPr="009E260A" w:rsidRDefault="00A26057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mismatch*</w:t>
      </w:r>
      <w:r w:rsidR="0063459F" w:rsidRPr="009E260A">
        <w:rPr>
          <w:rFonts w:ascii="Calibri" w:hAnsi="Calibri" w:cs="Times New Roman"/>
          <w:sz w:val="22"/>
          <w:szCs w:val="22"/>
        </w:rPr>
        <w:t>.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0938EE5D" w14:textId="00D74E58" w:rsidR="00193D2B" w:rsidRPr="009E260A" w:rsidRDefault="0063459F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typ</w:t>
      </w:r>
      <w:proofErr w:type="spellEnd"/>
      <w:r w:rsidRPr="009E260A">
        <w:rPr>
          <w:rFonts w:ascii="Calibri" w:hAnsi="Calibri" w:cs="Times New Roman"/>
          <w:sz w:val="22"/>
          <w:szCs w:val="22"/>
        </w:rPr>
        <w:t>*.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433A8E3F" w14:textId="5EE5498D" w:rsidR="00DA17B5" w:rsidRPr="009E260A" w:rsidRDefault="00A26057" w:rsidP="00A63F47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compatib</w:t>
      </w:r>
      <w:proofErr w:type="spellEnd"/>
      <w:r w:rsidRPr="009E260A">
        <w:rPr>
          <w:rFonts w:ascii="Calibri" w:hAnsi="Calibri" w:cs="Times New Roman"/>
          <w:sz w:val="22"/>
          <w:szCs w:val="22"/>
        </w:rPr>
        <w:t>*</w:t>
      </w:r>
      <w:r w:rsidR="0063459F" w:rsidRPr="009E260A">
        <w:rPr>
          <w:rFonts w:ascii="Calibri" w:hAnsi="Calibri" w:cs="Times New Roman"/>
          <w:sz w:val="22"/>
          <w:szCs w:val="22"/>
        </w:rPr>
        <w:t>.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6B778113" w14:textId="1B79AEF8" w:rsidR="00DA17B5" w:rsidRPr="009E260A" w:rsidRDefault="008D0208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o</w:t>
      </w:r>
      <w:r w:rsidR="006F2ED6" w:rsidRPr="009E260A">
        <w:rPr>
          <w:rFonts w:ascii="Calibri" w:hAnsi="Calibri" w:cs="Times New Roman"/>
          <w:sz w:val="22"/>
          <w:szCs w:val="22"/>
        </w:rPr>
        <w:t>r/11-14</w:t>
      </w:r>
    </w:p>
    <w:p w14:paraId="50B9EB49" w14:textId="47CEC1A5" w:rsidR="00A929BF" w:rsidRPr="009E260A" w:rsidRDefault="00B6550A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Mortality [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MeSH</w:t>
      </w:r>
      <w:proofErr w:type="spellEnd"/>
      <w:r w:rsidRPr="009E260A">
        <w:rPr>
          <w:rFonts w:ascii="Calibri" w:hAnsi="Calibri" w:cs="Times New Roman"/>
          <w:sz w:val="22"/>
          <w:szCs w:val="22"/>
        </w:rPr>
        <w:t>]</w:t>
      </w:r>
    </w:p>
    <w:p w14:paraId="61E7A59D" w14:textId="73188D40" w:rsidR="00B6550A" w:rsidRPr="009E260A" w:rsidRDefault="00B6550A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Mortalit</w:t>
      </w:r>
      <w:proofErr w:type="spellEnd"/>
      <w:r w:rsidRPr="009E260A">
        <w:rPr>
          <w:rFonts w:ascii="Calibri" w:hAnsi="Calibri" w:cs="Times New Roman"/>
          <w:sz w:val="22"/>
          <w:szCs w:val="22"/>
        </w:rPr>
        <w:t>*.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14DE0A7A" w14:textId="24CA7DA0" w:rsidR="00AE26C0" w:rsidRPr="009E260A" w:rsidRDefault="00AE26C0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Death*.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5B8552E8" w14:textId="008ECF9C" w:rsidR="00AE26C0" w:rsidRPr="009E260A" w:rsidRDefault="00AE26C0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 xml:space="preserve">Kaplan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meier.tiab</w:t>
      </w:r>
      <w:proofErr w:type="spellEnd"/>
    </w:p>
    <w:p w14:paraId="5FEC1FDA" w14:textId="3091AAD4" w:rsidR="00AE26C0" w:rsidRPr="009E260A" w:rsidRDefault="00AE26C0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Proportional hazard*</w:t>
      </w:r>
      <w:r w:rsidR="002F2218" w:rsidRPr="009E260A">
        <w:rPr>
          <w:rFonts w:ascii="Calibri" w:hAnsi="Calibri" w:cs="Times New Roman"/>
          <w:sz w:val="22"/>
          <w:szCs w:val="22"/>
        </w:rPr>
        <w:t>.</w:t>
      </w:r>
      <w:proofErr w:type="spellStart"/>
      <w:r w:rsidR="002F2218"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78B388B5" w14:textId="5F535504" w:rsidR="00AE26C0" w:rsidRPr="009E260A" w:rsidRDefault="00AE26C0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Survival*</w:t>
      </w:r>
      <w:r w:rsidR="002F2218" w:rsidRPr="009E260A">
        <w:rPr>
          <w:rFonts w:ascii="Calibri" w:hAnsi="Calibri" w:cs="Times New Roman"/>
          <w:sz w:val="22"/>
          <w:szCs w:val="22"/>
        </w:rPr>
        <w:t>.</w:t>
      </w:r>
      <w:proofErr w:type="spellStart"/>
      <w:r w:rsidR="002F2218"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2EDC28D8" w14:textId="4FA8F3D1" w:rsidR="00AE26C0" w:rsidRPr="009E260A" w:rsidRDefault="006C29B6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Or/16-21</w:t>
      </w:r>
    </w:p>
    <w:p w14:paraId="6E552F37" w14:textId="53809597" w:rsidR="00813E19" w:rsidRPr="009E260A" w:rsidRDefault="00813E19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Humans</w:t>
      </w:r>
    </w:p>
    <w:p w14:paraId="55013815" w14:textId="20160E06" w:rsidR="00813E19" w:rsidRPr="009E260A" w:rsidRDefault="00813E19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Animals</w:t>
      </w:r>
    </w:p>
    <w:p w14:paraId="06F7AA76" w14:textId="74F5EAD8" w:rsidR="00813E19" w:rsidRPr="009E260A" w:rsidRDefault="007C660E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And/23,24</w:t>
      </w:r>
    </w:p>
    <w:p w14:paraId="735BF2DB" w14:textId="671BF251" w:rsidR="00813E19" w:rsidRPr="009E260A" w:rsidRDefault="007C660E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24 NOT 25</w:t>
      </w:r>
    </w:p>
    <w:p w14:paraId="49C44431" w14:textId="132BF90E" w:rsidR="00813E19" w:rsidRPr="009E260A" w:rsidRDefault="007C660E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23 NOT 26</w:t>
      </w:r>
    </w:p>
    <w:p w14:paraId="3D3E1144" w14:textId="0FA987AD" w:rsidR="00DA62D8" w:rsidRPr="009E260A" w:rsidRDefault="0025485D" w:rsidP="00805C06">
      <w:pPr>
        <w:pStyle w:val="a6"/>
        <w:numPr>
          <w:ilvl w:val="0"/>
          <w:numId w:val="4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and/3</w:t>
      </w:r>
      <w:r w:rsidR="006F2ED6" w:rsidRPr="009E260A">
        <w:rPr>
          <w:rFonts w:ascii="Calibri" w:hAnsi="Calibri" w:cs="Times New Roman"/>
          <w:sz w:val="22"/>
          <w:szCs w:val="22"/>
        </w:rPr>
        <w:t>,10,15</w:t>
      </w:r>
      <w:r w:rsidR="007C660E" w:rsidRPr="009E260A">
        <w:rPr>
          <w:rFonts w:ascii="Calibri" w:hAnsi="Calibri" w:cs="Times New Roman"/>
          <w:sz w:val="22"/>
          <w:szCs w:val="22"/>
        </w:rPr>
        <w:t>,22,27</w:t>
      </w:r>
    </w:p>
    <w:p w14:paraId="7424A8B4" w14:textId="77777777" w:rsidR="00790D1D" w:rsidRPr="009E260A" w:rsidRDefault="00790D1D" w:rsidP="00D33332">
      <w:pPr>
        <w:rPr>
          <w:rFonts w:ascii="Calibri" w:hAnsi="Calibri" w:cs="Times New Roman"/>
          <w:sz w:val="22"/>
          <w:szCs w:val="22"/>
        </w:rPr>
      </w:pPr>
    </w:p>
    <w:p w14:paraId="65DF8AC2" w14:textId="3332A976" w:rsidR="00D968F9" w:rsidRPr="009E260A" w:rsidRDefault="008E50E7" w:rsidP="00D33332">
      <w:pPr>
        <w:rPr>
          <w:rFonts w:ascii="Calibri" w:hAnsi="Calibri" w:cs="Times New Roman"/>
          <w:b/>
          <w:sz w:val="22"/>
          <w:szCs w:val="22"/>
        </w:rPr>
      </w:pPr>
      <w:r w:rsidRPr="009E260A">
        <w:rPr>
          <w:rFonts w:ascii="Calibri" w:hAnsi="Calibri" w:cs="Times New Roman"/>
          <w:b/>
          <w:sz w:val="22"/>
          <w:szCs w:val="22"/>
        </w:rPr>
        <w:t>EMBASE</w:t>
      </w:r>
    </w:p>
    <w:p w14:paraId="224AF7A8" w14:textId="0EEDE1A0" w:rsidR="00385BA9" w:rsidRPr="009E260A" w:rsidRDefault="002E0D2F" w:rsidP="00385BA9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exp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Kidney T</w:t>
      </w:r>
      <w:r w:rsidR="00385BA9" w:rsidRPr="009E260A">
        <w:rPr>
          <w:rFonts w:ascii="Calibri" w:hAnsi="Calibri" w:cs="Times New Roman"/>
          <w:sz w:val="22"/>
          <w:szCs w:val="22"/>
        </w:rPr>
        <w:t>ransplantation/</w:t>
      </w:r>
    </w:p>
    <w:p w14:paraId="3DF8D19B" w14:textId="1565B98B" w:rsidR="0099713F" w:rsidRPr="009E260A" w:rsidRDefault="0099713F" w:rsidP="0099713F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(kidney or renal) and</w:t>
      </w:r>
      <w:r w:rsidR="00A71F43" w:rsidRPr="009E260A">
        <w:rPr>
          <w:rFonts w:ascii="Calibri" w:hAnsi="Calibri" w:cs="Times New Roman"/>
          <w:sz w:val="22"/>
          <w:szCs w:val="22"/>
        </w:rPr>
        <w:t xml:space="preserve"> (allograft* or transplant*</w:t>
      </w:r>
      <w:r w:rsidR="007A5311" w:rsidRPr="009E260A">
        <w:rPr>
          <w:rFonts w:ascii="Calibri" w:hAnsi="Calibri" w:cs="Times New Roman"/>
          <w:sz w:val="22"/>
          <w:szCs w:val="22"/>
        </w:rPr>
        <w:t xml:space="preserve"> or graft</w:t>
      </w:r>
      <w:r w:rsidR="00A71F43" w:rsidRPr="009E260A">
        <w:rPr>
          <w:rFonts w:ascii="Calibri" w:hAnsi="Calibri" w:cs="Times New Roman"/>
          <w:sz w:val="22"/>
          <w:szCs w:val="22"/>
        </w:rPr>
        <w:t>*</w:t>
      </w:r>
      <w:r w:rsidR="0025185F" w:rsidRPr="009E260A">
        <w:rPr>
          <w:rFonts w:ascii="Calibri" w:hAnsi="Calibri" w:cs="Times New Roman"/>
          <w:sz w:val="22"/>
          <w:szCs w:val="22"/>
        </w:rPr>
        <w:t xml:space="preserve"> or recipient*</w:t>
      </w:r>
      <w:r w:rsidR="007A5311" w:rsidRPr="009E260A">
        <w:rPr>
          <w:rFonts w:ascii="Calibri" w:hAnsi="Calibri" w:cs="Times New Roman"/>
          <w:sz w:val="22"/>
          <w:szCs w:val="22"/>
        </w:rPr>
        <w:t>)</w:t>
      </w:r>
      <w:r w:rsidR="00547C73" w:rsidRPr="009E260A">
        <w:rPr>
          <w:rFonts w:ascii="Calibri" w:hAnsi="Calibri" w:cs="Times New Roman"/>
          <w:sz w:val="22"/>
          <w:szCs w:val="22"/>
        </w:rPr>
        <w:t>.</w:t>
      </w:r>
      <w:proofErr w:type="spellStart"/>
      <w:r w:rsidR="00547C73"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39E91663" w14:textId="3E0CB96B" w:rsidR="00540757" w:rsidRPr="009E260A" w:rsidRDefault="00540757" w:rsidP="0099713F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or/1-2</w:t>
      </w:r>
    </w:p>
    <w:p w14:paraId="6D91FBFB" w14:textId="24775634" w:rsidR="00455410" w:rsidRPr="009E260A" w:rsidRDefault="002E0D2F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exp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H</w:t>
      </w:r>
      <w:r w:rsidR="00455410" w:rsidRPr="009E260A">
        <w:rPr>
          <w:rFonts w:ascii="Calibri" w:hAnsi="Calibri" w:cs="Times New Roman"/>
          <w:sz w:val="22"/>
          <w:szCs w:val="22"/>
        </w:rPr>
        <w:t>istocompatibility Antigens</w:t>
      </w:r>
      <w:r w:rsidR="0045061D" w:rsidRPr="009E260A">
        <w:rPr>
          <w:rFonts w:ascii="Calibri" w:hAnsi="Calibri" w:cs="Times New Roman"/>
          <w:sz w:val="22"/>
          <w:szCs w:val="22"/>
        </w:rPr>
        <w:t>/</w:t>
      </w:r>
    </w:p>
    <w:p w14:paraId="147CC7F8" w14:textId="46CD706B" w:rsidR="00455410" w:rsidRPr="009E260A" w:rsidRDefault="00455410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Histocompatibility</w:t>
      </w:r>
    </w:p>
    <w:p w14:paraId="12102B45" w14:textId="0724EE3D" w:rsidR="00455410" w:rsidRPr="009E260A" w:rsidRDefault="00541135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HLA</w:t>
      </w:r>
    </w:p>
    <w:p w14:paraId="0225EDB7" w14:textId="49025AF5" w:rsidR="001451CE" w:rsidRPr="009E260A" w:rsidRDefault="007A5311" w:rsidP="001451CE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human leukocyte antigen</w:t>
      </w:r>
    </w:p>
    <w:p w14:paraId="7A683906" w14:textId="366D1F21" w:rsidR="001451CE" w:rsidRPr="009E260A" w:rsidRDefault="001451CE" w:rsidP="001451CE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major histocompatibility complex</w:t>
      </w:r>
    </w:p>
    <w:p w14:paraId="134FFD99" w14:textId="7EC08A6E" w:rsidR="001451CE" w:rsidRPr="009E260A" w:rsidRDefault="001451CE" w:rsidP="001451CE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MHC</w:t>
      </w:r>
    </w:p>
    <w:p w14:paraId="1158B60F" w14:textId="5F236590" w:rsidR="00455410" w:rsidRPr="009E260A" w:rsidRDefault="006277A3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o</w:t>
      </w:r>
      <w:r w:rsidR="00DB2D81" w:rsidRPr="009E260A">
        <w:rPr>
          <w:rFonts w:ascii="Calibri" w:hAnsi="Calibri" w:cs="Times New Roman"/>
          <w:sz w:val="22"/>
          <w:szCs w:val="22"/>
        </w:rPr>
        <w:t>r/4-9</w:t>
      </w:r>
    </w:p>
    <w:p w14:paraId="134D1593" w14:textId="2BBA2CCF" w:rsidR="00455410" w:rsidRPr="009E260A" w:rsidRDefault="00353BF2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match*.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0F415DC1" w14:textId="2055DBCA" w:rsidR="00455410" w:rsidRPr="009E260A" w:rsidRDefault="00353BF2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mismatch*.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59B6752D" w14:textId="18DD9F04" w:rsidR="00455410" w:rsidRPr="009E260A" w:rsidRDefault="00353BF2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typ</w:t>
      </w:r>
      <w:proofErr w:type="spellEnd"/>
      <w:r w:rsidRPr="009E260A">
        <w:rPr>
          <w:rFonts w:ascii="Calibri" w:hAnsi="Calibri" w:cs="Times New Roman"/>
          <w:sz w:val="22"/>
          <w:szCs w:val="22"/>
        </w:rPr>
        <w:t>*.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4B22A410" w14:textId="092A0CA3" w:rsidR="00455410" w:rsidRPr="009E260A" w:rsidRDefault="00353BF2" w:rsidP="00DF00DA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compatib</w:t>
      </w:r>
      <w:proofErr w:type="spellEnd"/>
      <w:r w:rsidRPr="009E260A">
        <w:rPr>
          <w:rFonts w:ascii="Calibri" w:hAnsi="Calibri" w:cs="Times New Roman"/>
          <w:sz w:val="22"/>
          <w:szCs w:val="22"/>
        </w:rPr>
        <w:t>*.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0AFCE09E" w14:textId="15AFB12C" w:rsidR="00455410" w:rsidRPr="009E260A" w:rsidRDefault="006277A3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o</w:t>
      </w:r>
      <w:r w:rsidR="00DB2D81" w:rsidRPr="009E260A">
        <w:rPr>
          <w:rFonts w:ascii="Calibri" w:hAnsi="Calibri" w:cs="Times New Roman"/>
          <w:sz w:val="22"/>
          <w:szCs w:val="22"/>
        </w:rPr>
        <w:t>r/11-14</w:t>
      </w:r>
    </w:p>
    <w:p w14:paraId="04F4EFB2" w14:textId="1FC26AB9" w:rsidR="002E0D2F" w:rsidRPr="009E260A" w:rsidRDefault="002E0D2F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exp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Mortality/</w:t>
      </w:r>
    </w:p>
    <w:p w14:paraId="381116E0" w14:textId="6A14E4D1" w:rsidR="00544B08" w:rsidRPr="009E260A" w:rsidRDefault="00544B08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exp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Proportional Hazard Model/</w:t>
      </w:r>
    </w:p>
    <w:p w14:paraId="02A75FDA" w14:textId="4C9E598F" w:rsidR="00544B08" w:rsidRPr="009E260A" w:rsidRDefault="00544B08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exp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Kaplan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meier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method/</w:t>
      </w:r>
    </w:p>
    <w:p w14:paraId="56F568CD" w14:textId="0A071BBF" w:rsidR="002E0D2F" w:rsidRPr="009E260A" w:rsidRDefault="002E0D2F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exp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Survival/</w:t>
      </w:r>
    </w:p>
    <w:p w14:paraId="0085046B" w14:textId="5DEE8352" w:rsidR="002E0D2F" w:rsidRPr="009E260A" w:rsidRDefault="002E0D2F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exp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Survival Analysis/</w:t>
      </w:r>
    </w:p>
    <w:p w14:paraId="2230C9B1" w14:textId="088CA181" w:rsidR="002E0D2F" w:rsidRPr="009E260A" w:rsidRDefault="002E0D2F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mortalit</w:t>
      </w:r>
      <w:proofErr w:type="spellEnd"/>
      <w:r w:rsidRPr="009E260A">
        <w:rPr>
          <w:rFonts w:ascii="Calibri" w:hAnsi="Calibri" w:cs="Times New Roman"/>
          <w:sz w:val="22"/>
          <w:szCs w:val="22"/>
        </w:rPr>
        <w:t>*.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2048164F" w14:textId="7F27F103" w:rsidR="002E0D2F" w:rsidRPr="009E260A" w:rsidRDefault="002E0D2F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death*.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161C8C4F" w14:textId="0E11691F" w:rsidR="002E0D2F" w:rsidRPr="009E260A" w:rsidRDefault="002E0D2F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survival*.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3A55F128" w14:textId="0E14AAC2" w:rsidR="002E0D2F" w:rsidRPr="009E260A" w:rsidRDefault="002E0D2F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 xml:space="preserve">proportional </w:t>
      </w:r>
      <w:r w:rsidR="00A26470" w:rsidRPr="009E260A">
        <w:rPr>
          <w:rFonts w:ascii="Calibri" w:hAnsi="Calibri" w:cs="Times New Roman"/>
          <w:sz w:val="22"/>
          <w:szCs w:val="22"/>
        </w:rPr>
        <w:t xml:space="preserve">NEAR/1 </w:t>
      </w:r>
      <w:r w:rsidRPr="009E260A">
        <w:rPr>
          <w:rFonts w:ascii="Calibri" w:hAnsi="Calibri" w:cs="Times New Roman"/>
          <w:sz w:val="22"/>
          <w:szCs w:val="22"/>
        </w:rPr>
        <w:t>hazard*.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4CFA78B8" w14:textId="66E9AE18" w:rsidR="002E0D2F" w:rsidRPr="009E260A" w:rsidRDefault="002E0D2F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 xml:space="preserve">Kaplan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meier</w:t>
      </w:r>
      <w:r w:rsidR="004B5376" w:rsidRPr="009E260A">
        <w:rPr>
          <w:rFonts w:ascii="Calibri" w:hAnsi="Calibri" w:cs="Times New Roman"/>
          <w:sz w:val="22"/>
          <w:szCs w:val="22"/>
        </w:rPr>
        <w:t>.tiab</w:t>
      </w:r>
      <w:proofErr w:type="spellEnd"/>
    </w:p>
    <w:p w14:paraId="56551111" w14:textId="15EF303E" w:rsidR="00A26470" w:rsidRPr="009E260A" w:rsidRDefault="00A26470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Hazard NEAR/1 (model* or ratio*)</w:t>
      </w:r>
      <w:r w:rsidR="000527E4" w:rsidRPr="009E260A">
        <w:rPr>
          <w:rFonts w:ascii="Calibri" w:hAnsi="Calibri" w:cs="Times New Roman"/>
          <w:sz w:val="22"/>
          <w:szCs w:val="22"/>
        </w:rPr>
        <w:t>.</w:t>
      </w:r>
      <w:proofErr w:type="spellStart"/>
      <w:r w:rsidR="000527E4" w:rsidRPr="009E260A">
        <w:rPr>
          <w:rFonts w:ascii="Calibri" w:hAnsi="Calibri" w:cs="Times New Roman"/>
          <w:sz w:val="22"/>
          <w:szCs w:val="22"/>
        </w:rPr>
        <w:t>tiab</w:t>
      </w:r>
      <w:proofErr w:type="spellEnd"/>
    </w:p>
    <w:p w14:paraId="6678DB60" w14:textId="330F4DF3" w:rsidR="004B5376" w:rsidRPr="009E260A" w:rsidRDefault="00DD3F85" w:rsidP="004B5376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Or/16-26</w:t>
      </w:r>
    </w:p>
    <w:p w14:paraId="3C821A30" w14:textId="77777777" w:rsidR="004B5376" w:rsidRPr="009E260A" w:rsidRDefault="004B5376" w:rsidP="004B5376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Humans</w:t>
      </w:r>
    </w:p>
    <w:p w14:paraId="66336EF7" w14:textId="77777777" w:rsidR="004B5376" w:rsidRPr="009E260A" w:rsidRDefault="004B5376" w:rsidP="004B5376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Animals</w:t>
      </w:r>
    </w:p>
    <w:p w14:paraId="5E34D72A" w14:textId="594C469C" w:rsidR="004B5376" w:rsidRPr="009E260A" w:rsidRDefault="00A55126" w:rsidP="004B5376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And/28,29</w:t>
      </w:r>
    </w:p>
    <w:p w14:paraId="2C2F5381" w14:textId="0BED4959" w:rsidR="004B5376" w:rsidRPr="009E260A" w:rsidRDefault="008F0B2C" w:rsidP="004B5376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29 NOT 30</w:t>
      </w:r>
    </w:p>
    <w:p w14:paraId="638D3DA0" w14:textId="42248426" w:rsidR="004B5376" w:rsidRPr="009E260A" w:rsidRDefault="008F0B2C" w:rsidP="004B5376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28 NOT 31</w:t>
      </w:r>
    </w:p>
    <w:p w14:paraId="594452EB" w14:textId="4D38BFDA" w:rsidR="00D71F4F" w:rsidRPr="009E260A" w:rsidRDefault="0025485D" w:rsidP="00455410">
      <w:pPr>
        <w:pStyle w:val="a6"/>
        <w:numPr>
          <w:ilvl w:val="0"/>
          <w:numId w:val="5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and/3</w:t>
      </w:r>
      <w:r w:rsidR="00D11292" w:rsidRPr="009E260A">
        <w:rPr>
          <w:rFonts w:ascii="Calibri" w:hAnsi="Calibri" w:cs="Times New Roman"/>
          <w:sz w:val="22"/>
          <w:szCs w:val="22"/>
        </w:rPr>
        <w:t>,10,15</w:t>
      </w:r>
      <w:r w:rsidR="008F0B2C" w:rsidRPr="009E260A">
        <w:rPr>
          <w:rFonts w:ascii="Calibri" w:hAnsi="Calibri" w:cs="Times New Roman"/>
          <w:sz w:val="22"/>
          <w:szCs w:val="22"/>
        </w:rPr>
        <w:t>.27.32</w:t>
      </w:r>
    </w:p>
    <w:p w14:paraId="35989475" w14:textId="77777777" w:rsidR="00583D47" w:rsidRPr="009E260A" w:rsidRDefault="00583D47" w:rsidP="00583D47">
      <w:pPr>
        <w:rPr>
          <w:rFonts w:ascii="Calibri" w:hAnsi="Calibri" w:cs="Times New Roman"/>
          <w:sz w:val="22"/>
          <w:szCs w:val="22"/>
        </w:rPr>
      </w:pPr>
    </w:p>
    <w:p w14:paraId="68CD9DFC" w14:textId="29943D20" w:rsidR="008E50E7" w:rsidRPr="009E260A" w:rsidRDefault="008E50E7" w:rsidP="00D33332">
      <w:pPr>
        <w:rPr>
          <w:rFonts w:ascii="Calibri" w:hAnsi="Calibri" w:cs="Times New Roman"/>
          <w:b/>
          <w:sz w:val="22"/>
          <w:szCs w:val="22"/>
        </w:rPr>
      </w:pPr>
      <w:r w:rsidRPr="009E260A">
        <w:rPr>
          <w:rFonts w:ascii="Calibri" w:hAnsi="Calibri" w:cs="Times New Roman"/>
          <w:b/>
          <w:sz w:val="22"/>
          <w:szCs w:val="22"/>
        </w:rPr>
        <w:t>COCHRANE CONTROLLED TRIALS</w:t>
      </w:r>
    </w:p>
    <w:p w14:paraId="374FA0AF" w14:textId="3EDCFAF6" w:rsidR="00AD5063" w:rsidRPr="009E260A" w:rsidRDefault="007C02D6" w:rsidP="00ED4A22">
      <w:pPr>
        <w:pStyle w:val="a6"/>
        <w:numPr>
          <w:ilvl w:val="0"/>
          <w:numId w:val="6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MeSH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descriptor </w:t>
      </w:r>
      <w:r w:rsidR="00923EF3" w:rsidRPr="009E260A">
        <w:rPr>
          <w:rFonts w:ascii="Calibri" w:hAnsi="Calibri" w:cs="Times New Roman"/>
          <w:sz w:val="22"/>
          <w:szCs w:val="22"/>
        </w:rPr>
        <w:t>Kidney T</w:t>
      </w:r>
      <w:r w:rsidR="00706543" w:rsidRPr="009E260A">
        <w:rPr>
          <w:rFonts w:ascii="Calibri" w:hAnsi="Calibri" w:cs="Times New Roman"/>
          <w:sz w:val="22"/>
          <w:szCs w:val="22"/>
        </w:rPr>
        <w:t>ransplantation</w:t>
      </w:r>
      <w:r w:rsidRPr="009E260A">
        <w:rPr>
          <w:rFonts w:ascii="Calibri" w:hAnsi="Calibri" w:cs="Times New Roman"/>
          <w:sz w:val="22"/>
          <w:szCs w:val="22"/>
        </w:rPr>
        <w:t xml:space="preserve"> explode all trees</w:t>
      </w:r>
    </w:p>
    <w:p w14:paraId="08110B36" w14:textId="44AB7797" w:rsidR="00674B8C" w:rsidRPr="009E260A" w:rsidRDefault="00874266" w:rsidP="00ED4A22">
      <w:pPr>
        <w:pStyle w:val="a6"/>
        <w:numPr>
          <w:ilvl w:val="0"/>
          <w:numId w:val="6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(</w:t>
      </w:r>
      <w:r w:rsidR="00674B8C" w:rsidRPr="009E260A">
        <w:rPr>
          <w:rFonts w:ascii="Calibri" w:hAnsi="Calibri" w:cs="Times New Roman"/>
          <w:sz w:val="22"/>
          <w:szCs w:val="22"/>
        </w:rPr>
        <w:t xml:space="preserve">kidney </w:t>
      </w:r>
      <w:r w:rsidRPr="009E260A">
        <w:rPr>
          <w:rFonts w:ascii="Calibri" w:hAnsi="Calibri" w:cs="Times New Roman"/>
          <w:sz w:val="22"/>
          <w:szCs w:val="22"/>
        </w:rPr>
        <w:t xml:space="preserve">or renal) and </w:t>
      </w:r>
      <w:r w:rsidR="006107E9" w:rsidRPr="009E260A">
        <w:rPr>
          <w:rFonts w:ascii="Calibri" w:hAnsi="Calibri" w:cs="Times New Roman"/>
          <w:sz w:val="22"/>
          <w:szCs w:val="22"/>
        </w:rPr>
        <w:t>(</w:t>
      </w:r>
      <w:r w:rsidR="00674B8C" w:rsidRPr="009E260A">
        <w:rPr>
          <w:rFonts w:ascii="Calibri" w:hAnsi="Calibri" w:cs="Times New Roman"/>
          <w:sz w:val="22"/>
          <w:szCs w:val="22"/>
        </w:rPr>
        <w:t>transplant*</w:t>
      </w:r>
      <w:r w:rsidR="006107E9" w:rsidRPr="009E260A">
        <w:rPr>
          <w:rFonts w:ascii="Calibri" w:hAnsi="Calibri" w:cs="Times New Roman"/>
          <w:sz w:val="22"/>
          <w:szCs w:val="22"/>
        </w:rPr>
        <w:t xml:space="preserve"> or allograft</w:t>
      </w:r>
      <w:r w:rsidR="00894BF4" w:rsidRPr="009E260A">
        <w:rPr>
          <w:rFonts w:ascii="Calibri" w:hAnsi="Calibri" w:cs="Times New Roman"/>
          <w:sz w:val="22"/>
          <w:szCs w:val="22"/>
        </w:rPr>
        <w:t>*</w:t>
      </w:r>
      <w:r w:rsidR="00086B6E" w:rsidRPr="009E260A">
        <w:rPr>
          <w:rFonts w:ascii="Calibri" w:hAnsi="Calibri" w:cs="Times New Roman"/>
          <w:sz w:val="22"/>
          <w:szCs w:val="22"/>
        </w:rPr>
        <w:t xml:space="preserve"> or graft*</w:t>
      </w:r>
      <w:r w:rsidR="0025185F" w:rsidRPr="009E260A">
        <w:rPr>
          <w:rFonts w:ascii="Calibri" w:hAnsi="Calibri" w:cs="Times New Roman"/>
          <w:sz w:val="22"/>
          <w:szCs w:val="22"/>
        </w:rPr>
        <w:t xml:space="preserve"> or recipient*</w:t>
      </w:r>
      <w:r w:rsidR="006107E9" w:rsidRPr="009E260A">
        <w:rPr>
          <w:rFonts w:ascii="Calibri" w:hAnsi="Calibri" w:cs="Times New Roman"/>
          <w:sz w:val="22"/>
          <w:szCs w:val="22"/>
        </w:rPr>
        <w:t>)</w:t>
      </w:r>
    </w:p>
    <w:p w14:paraId="66787AC6" w14:textId="3A57E886" w:rsidR="00AD5063" w:rsidRPr="009E260A" w:rsidRDefault="00504A2B" w:rsidP="00D33332">
      <w:pPr>
        <w:pStyle w:val="a6"/>
        <w:numPr>
          <w:ilvl w:val="0"/>
          <w:numId w:val="6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1 or</w:t>
      </w:r>
      <w:r w:rsidR="000A417F" w:rsidRPr="009E260A">
        <w:rPr>
          <w:rFonts w:ascii="Calibri" w:hAnsi="Calibri" w:cs="Times New Roman"/>
          <w:sz w:val="22"/>
          <w:szCs w:val="22"/>
        </w:rPr>
        <w:t xml:space="preserve"> </w:t>
      </w:r>
      <w:r w:rsidRPr="009E260A">
        <w:rPr>
          <w:rFonts w:ascii="Calibri" w:hAnsi="Calibri" w:cs="Times New Roman"/>
          <w:sz w:val="22"/>
          <w:szCs w:val="22"/>
        </w:rPr>
        <w:t>2</w:t>
      </w:r>
    </w:p>
    <w:p w14:paraId="7302E260" w14:textId="02156C6F" w:rsidR="001B2D8E" w:rsidRPr="009E260A" w:rsidRDefault="00AB162A" w:rsidP="001B2D8E">
      <w:pPr>
        <w:pStyle w:val="a6"/>
        <w:numPr>
          <w:ilvl w:val="0"/>
          <w:numId w:val="6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MeSH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descriptor </w:t>
      </w:r>
      <w:r w:rsidR="001B2D8E" w:rsidRPr="009E260A">
        <w:rPr>
          <w:rFonts w:ascii="Calibri" w:hAnsi="Calibri" w:cs="Times New Roman"/>
          <w:sz w:val="22"/>
          <w:szCs w:val="22"/>
        </w:rPr>
        <w:t>Histocompatibility Antigens</w:t>
      </w:r>
      <w:r w:rsidRPr="009E260A">
        <w:rPr>
          <w:rFonts w:ascii="Calibri" w:hAnsi="Calibri" w:cs="Times New Roman"/>
          <w:sz w:val="22"/>
          <w:szCs w:val="22"/>
        </w:rPr>
        <w:t xml:space="preserve"> explode all trees</w:t>
      </w:r>
    </w:p>
    <w:p w14:paraId="50B36DDE" w14:textId="406CBFA7" w:rsidR="001B2D8E" w:rsidRPr="009E260A" w:rsidRDefault="001B2D8E" w:rsidP="001B2D8E">
      <w:pPr>
        <w:pStyle w:val="a6"/>
        <w:numPr>
          <w:ilvl w:val="0"/>
          <w:numId w:val="6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Histocompatibility</w:t>
      </w:r>
      <w:r w:rsidR="00740941" w:rsidRPr="009E260A">
        <w:rPr>
          <w:rFonts w:ascii="Calibri" w:hAnsi="Calibri" w:cs="Times New Roman"/>
          <w:sz w:val="22"/>
          <w:szCs w:val="22"/>
        </w:rPr>
        <w:t>.tw</w:t>
      </w:r>
    </w:p>
    <w:p w14:paraId="0E8AB432" w14:textId="27014A1A" w:rsidR="001B2D8E" w:rsidRPr="009E260A" w:rsidRDefault="00541135" w:rsidP="001B2D8E">
      <w:pPr>
        <w:pStyle w:val="a6"/>
        <w:numPr>
          <w:ilvl w:val="0"/>
          <w:numId w:val="6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HLA</w:t>
      </w:r>
      <w:r w:rsidR="00740941" w:rsidRPr="009E260A">
        <w:rPr>
          <w:rFonts w:ascii="Calibri" w:hAnsi="Calibri" w:cs="Times New Roman"/>
          <w:sz w:val="22"/>
          <w:szCs w:val="22"/>
        </w:rPr>
        <w:t>.tw</w:t>
      </w:r>
    </w:p>
    <w:p w14:paraId="3A0A11E4" w14:textId="77849884" w:rsidR="00EF06E9" w:rsidRPr="009E260A" w:rsidRDefault="00344CBE" w:rsidP="001B2D8E">
      <w:pPr>
        <w:pStyle w:val="a6"/>
        <w:numPr>
          <w:ilvl w:val="0"/>
          <w:numId w:val="6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human leukocyte antigen</w:t>
      </w:r>
      <w:r w:rsidR="00740941" w:rsidRPr="009E260A">
        <w:rPr>
          <w:rFonts w:ascii="Calibri" w:hAnsi="Calibri" w:cs="Times New Roman"/>
          <w:sz w:val="22"/>
          <w:szCs w:val="22"/>
        </w:rPr>
        <w:t>.tw</w:t>
      </w:r>
    </w:p>
    <w:p w14:paraId="428558D9" w14:textId="34DBEE53" w:rsidR="000D1DA7" w:rsidRPr="009E260A" w:rsidRDefault="000D1DA7" w:rsidP="001B2D8E">
      <w:pPr>
        <w:pStyle w:val="a6"/>
        <w:numPr>
          <w:ilvl w:val="0"/>
          <w:numId w:val="6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major histocompatibility complex</w:t>
      </w:r>
      <w:r w:rsidR="00740941" w:rsidRPr="009E260A">
        <w:rPr>
          <w:rFonts w:ascii="Calibri" w:hAnsi="Calibri" w:cs="Times New Roman"/>
          <w:sz w:val="22"/>
          <w:szCs w:val="22"/>
        </w:rPr>
        <w:t>.tw</w:t>
      </w:r>
    </w:p>
    <w:p w14:paraId="0D95BB43" w14:textId="7452AF0E" w:rsidR="000D1DA7" w:rsidRPr="009E260A" w:rsidRDefault="000D1DA7" w:rsidP="001B2D8E">
      <w:pPr>
        <w:pStyle w:val="a6"/>
        <w:numPr>
          <w:ilvl w:val="0"/>
          <w:numId w:val="6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MHC</w:t>
      </w:r>
      <w:r w:rsidR="00740941" w:rsidRPr="009E260A">
        <w:rPr>
          <w:rFonts w:ascii="Calibri" w:hAnsi="Calibri" w:cs="Times New Roman"/>
          <w:sz w:val="22"/>
          <w:szCs w:val="22"/>
        </w:rPr>
        <w:t>.tw</w:t>
      </w:r>
    </w:p>
    <w:p w14:paraId="7A2F8DC5" w14:textId="46171C8B" w:rsidR="001B2D8E" w:rsidRPr="009E260A" w:rsidRDefault="00DB093C" w:rsidP="001B2D8E">
      <w:pPr>
        <w:pStyle w:val="a6"/>
        <w:numPr>
          <w:ilvl w:val="0"/>
          <w:numId w:val="6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4 or 5 or 6</w:t>
      </w:r>
      <w:r w:rsidR="0079654E" w:rsidRPr="009E260A">
        <w:rPr>
          <w:rFonts w:ascii="Calibri" w:hAnsi="Calibri" w:cs="Times New Roman"/>
          <w:sz w:val="22"/>
          <w:szCs w:val="22"/>
        </w:rPr>
        <w:t xml:space="preserve"> or 7</w:t>
      </w:r>
      <w:r w:rsidR="007D63B8" w:rsidRPr="009E260A">
        <w:rPr>
          <w:rFonts w:ascii="Calibri" w:hAnsi="Calibri" w:cs="Times New Roman"/>
          <w:sz w:val="22"/>
          <w:szCs w:val="22"/>
        </w:rPr>
        <w:t xml:space="preserve"> or 8 or 9</w:t>
      </w:r>
    </w:p>
    <w:p w14:paraId="0D5EB3D5" w14:textId="2312A22D" w:rsidR="001B2D8E" w:rsidRPr="009E260A" w:rsidRDefault="00344CBE" w:rsidP="001B2D8E">
      <w:pPr>
        <w:pStyle w:val="a6"/>
        <w:numPr>
          <w:ilvl w:val="0"/>
          <w:numId w:val="6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match*</w:t>
      </w:r>
      <w:r w:rsidR="00740941" w:rsidRPr="009E260A">
        <w:rPr>
          <w:rFonts w:ascii="Calibri" w:hAnsi="Calibri" w:cs="Times New Roman"/>
          <w:sz w:val="22"/>
          <w:szCs w:val="22"/>
        </w:rPr>
        <w:t>.tw</w:t>
      </w:r>
    </w:p>
    <w:p w14:paraId="11E54263" w14:textId="1CE45604" w:rsidR="001B2D8E" w:rsidRPr="009E260A" w:rsidRDefault="00344CBE" w:rsidP="00C70C49">
      <w:pPr>
        <w:pStyle w:val="a6"/>
        <w:numPr>
          <w:ilvl w:val="0"/>
          <w:numId w:val="6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mismatch*</w:t>
      </w:r>
      <w:r w:rsidR="00740941" w:rsidRPr="009E260A">
        <w:rPr>
          <w:rFonts w:ascii="Calibri" w:hAnsi="Calibri" w:cs="Times New Roman"/>
          <w:sz w:val="22"/>
          <w:szCs w:val="22"/>
        </w:rPr>
        <w:t>.tw</w:t>
      </w:r>
    </w:p>
    <w:p w14:paraId="75B24C9E" w14:textId="7EC49DBB" w:rsidR="005E52B6" w:rsidRPr="009E260A" w:rsidRDefault="00551F33" w:rsidP="00551F33">
      <w:pPr>
        <w:pStyle w:val="a6"/>
        <w:numPr>
          <w:ilvl w:val="0"/>
          <w:numId w:val="6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compatibl*</w:t>
      </w:r>
      <w:r w:rsidR="00740941" w:rsidRPr="009E260A">
        <w:rPr>
          <w:rFonts w:ascii="Calibri" w:hAnsi="Calibri" w:cs="Times New Roman"/>
          <w:sz w:val="22"/>
          <w:szCs w:val="22"/>
        </w:rPr>
        <w:t>.tw</w:t>
      </w:r>
    </w:p>
    <w:p w14:paraId="25D52E09" w14:textId="69689928" w:rsidR="005E52B6" w:rsidRPr="009E260A" w:rsidRDefault="00EA100A" w:rsidP="005E52B6">
      <w:pPr>
        <w:pStyle w:val="a6"/>
        <w:numPr>
          <w:ilvl w:val="0"/>
          <w:numId w:val="6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11 or 12</w:t>
      </w:r>
      <w:r w:rsidR="00C70C49" w:rsidRPr="009E260A">
        <w:rPr>
          <w:rFonts w:ascii="Calibri" w:hAnsi="Calibri" w:cs="Times New Roman"/>
          <w:sz w:val="22"/>
          <w:szCs w:val="22"/>
        </w:rPr>
        <w:t xml:space="preserve"> or 13</w:t>
      </w:r>
    </w:p>
    <w:p w14:paraId="0091BE37" w14:textId="638DFF59" w:rsidR="00EA100A" w:rsidRPr="009E260A" w:rsidRDefault="00C70C49" w:rsidP="005E52B6">
      <w:pPr>
        <w:pStyle w:val="a6"/>
        <w:numPr>
          <w:ilvl w:val="0"/>
          <w:numId w:val="6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3 and 10 and 14</w:t>
      </w:r>
    </w:p>
    <w:p w14:paraId="4E95EA9C" w14:textId="77777777" w:rsidR="00121A85" w:rsidRPr="009E260A" w:rsidRDefault="00121A85" w:rsidP="00D33332">
      <w:pPr>
        <w:rPr>
          <w:rFonts w:ascii="Calibri" w:hAnsi="Calibri" w:cs="Times New Roman"/>
          <w:b/>
          <w:sz w:val="22"/>
          <w:szCs w:val="22"/>
        </w:rPr>
      </w:pPr>
    </w:p>
    <w:p w14:paraId="3D20AAD2" w14:textId="24DFBD10" w:rsidR="00D85F69" w:rsidRPr="009E260A" w:rsidRDefault="00B64072" w:rsidP="00D33332">
      <w:pPr>
        <w:rPr>
          <w:rFonts w:ascii="Calibri" w:hAnsi="Calibri" w:cs="Times New Roman"/>
          <w:b/>
          <w:sz w:val="22"/>
          <w:szCs w:val="22"/>
        </w:rPr>
      </w:pPr>
      <w:r w:rsidRPr="009E260A">
        <w:rPr>
          <w:rFonts w:ascii="Calibri" w:hAnsi="Calibri" w:cs="Times New Roman"/>
          <w:b/>
          <w:sz w:val="22"/>
          <w:szCs w:val="22"/>
        </w:rPr>
        <w:t>Reference</w:t>
      </w:r>
    </w:p>
    <w:p w14:paraId="2CE76BBD" w14:textId="4265CA62" w:rsidR="00506202" w:rsidRPr="009E260A" w:rsidRDefault="00506202" w:rsidP="00506202">
      <w:pPr>
        <w:pStyle w:val="a6"/>
        <w:numPr>
          <w:ilvl w:val="0"/>
          <w:numId w:val="7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 xml:space="preserve">Ferrari P, Weimar W, Johnson RJ, Lim WH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inckam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KJ. Kidney paired donation: principles, protocols and programs.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Nephrol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Dial Transplant</w:t>
      </w:r>
      <w:r w:rsidR="009E260A">
        <w:rPr>
          <w:rFonts w:ascii="Calibri" w:hAnsi="Calibri" w:cs="Times New Roman" w:hint="eastAsia"/>
          <w:sz w:val="22"/>
          <w:szCs w:val="22"/>
        </w:rPr>
        <w:t>.</w:t>
      </w:r>
      <w:r w:rsidRPr="009E260A">
        <w:rPr>
          <w:rFonts w:ascii="Calibri" w:hAnsi="Calibri" w:cs="Times New Roman"/>
          <w:sz w:val="22"/>
          <w:szCs w:val="22"/>
        </w:rPr>
        <w:t xml:space="preserve"> 2015; 30(8):1276-85</w:t>
      </w:r>
    </w:p>
    <w:p w14:paraId="451D05F4" w14:textId="77777777" w:rsidR="00506202" w:rsidRPr="009E260A" w:rsidRDefault="00506202" w:rsidP="00506202">
      <w:pPr>
        <w:pStyle w:val="a6"/>
        <w:numPr>
          <w:ilvl w:val="0"/>
          <w:numId w:val="7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Global Observatory on Donation and Transplantation, World Health Organization. Organ donation and transplantation activities 2014. http://www.transplant-observatory.org/data-reports-2014/. Accessed April, 2016</w:t>
      </w:r>
    </w:p>
    <w:p w14:paraId="057A48BF" w14:textId="5611E6F2" w:rsidR="00506202" w:rsidRPr="009E260A" w:rsidRDefault="00506202" w:rsidP="00506202">
      <w:pPr>
        <w:pStyle w:val="a6"/>
        <w:numPr>
          <w:ilvl w:val="0"/>
          <w:numId w:val="7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Al-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Otaibi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T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Gheith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O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Mosaad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Nampoory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MR, Halim M, Said T, et al. Human leukocyte antigen-DR mismatched pediatric renal transplant: patient and graft outcome with different kidney donor sources. Experimental and clinical transplantation: official journal of the Middle East Society for Organ Transplantation. 2015; 13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Suppl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1:117-23</w:t>
      </w:r>
    </w:p>
    <w:p w14:paraId="3F457877" w14:textId="77777777" w:rsidR="00506202" w:rsidRPr="009E260A" w:rsidRDefault="00506202" w:rsidP="00506202">
      <w:pPr>
        <w:pStyle w:val="a6"/>
        <w:numPr>
          <w:ilvl w:val="0"/>
          <w:numId w:val="7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 xml:space="preserve">Ferrari P, Weimar W, Johnson RJ, Lim WH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inckam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KJ. Kidney paired donation: principles, protocols and programs.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Nephrol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Dial Transplant. 2015; 30(8):1276-85</w:t>
      </w:r>
    </w:p>
    <w:p w14:paraId="672B4618" w14:textId="2A870429" w:rsidR="00506202" w:rsidRPr="009E260A" w:rsidRDefault="00506202" w:rsidP="00506202">
      <w:pPr>
        <w:pStyle w:val="a6"/>
        <w:numPr>
          <w:ilvl w:val="0"/>
          <w:numId w:val="7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Stang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A. Critical evaluation of the Newcastle–Ottawa Scale for the assessment of the quality of nonrandomized studies in meta-analyses.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Eur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J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Epidemiol</w:t>
      </w:r>
      <w:proofErr w:type="spellEnd"/>
      <w:r w:rsidR="009E260A">
        <w:rPr>
          <w:rFonts w:ascii="Calibri" w:hAnsi="Calibri" w:cs="Times New Roman" w:hint="eastAsia"/>
          <w:sz w:val="22"/>
          <w:szCs w:val="22"/>
        </w:rPr>
        <w:t>.</w:t>
      </w:r>
      <w:r w:rsidRPr="009E260A">
        <w:rPr>
          <w:rFonts w:ascii="Calibri" w:hAnsi="Calibri" w:cs="Times New Roman"/>
          <w:sz w:val="22"/>
          <w:szCs w:val="22"/>
        </w:rPr>
        <w:t xml:space="preserve"> 2010; 25: 603–5</w:t>
      </w:r>
    </w:p>
    <w:p w14:paraId="022CF0E5" w14:textId="51408C60" w:rsidR="00506202" w:rsidRPr="009E260A" w:rsidRDefault="00B02302" w:rsidP="001F5CE4">
      <w:pPr>
        <w:numPr>
          <w:ilvl w:val="0"/>
          <w:numId w:val="7"/>
        </w:numPr>
        <w:rPr>
          <w:rFonts w:ascii="Calibri" w:hAnsi="Calibri" w:cs="Times New Roman"/>
          <w:sz w:val="22"/>
          <w:szCs w:val="22"/>
        </w:rPr>
      </w:pPr>
      <w:hyperlink r:id="rId8" w:history="1">
        <w:r w:rsidR="00506202" w:rsidRPr="009E260A">
          <w:rPr>
            <w:rFonts w:ascii="Calibri" w:hAnsi="Calibri" w:cs="Times New Roman"/>
            <w:sz w:val="22"/>
            <w:szCs w:val="22"/>
          </w:rPr>
          <w:t>Opelz G</w:t>
        </w:r>
      </w:hyperlink>
      <w:r w:rsidR="00506202" w:rsidRPr="009E260A">
        <w:rPr>
          <w:rFonts w:ascii="Calibri" w:hAnsi="Calibri" w:cs="Times New Roman"/>
          <w:sz w:val="22"/>
          <w:szCs w:val="22"/>
        </w:rPr>
        <w:t xml:space="preserve">, </w:t>
      </w:r>
      <w:hyperlink r:id="rId9" w:history="1">
        <w:r w:rsidR="00506202" w:rsidRPr="009E260A">
          <w:rPr>
            <w:rFonts w:ascii="Calibri" w:hAnsi="Calibri" w:cs="Times New Roman"/>
            <w:sz w:val="22"/>
            <w:szCs w:val="22"/>
          </w:rPr>
          <w:t>Döhler B</w:t>
        </w:r>
      </w:hyperlink>
      <w:r w:rsidR="00506202" w:rsidRPr="009E260A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="00506202" w:rsidRPr="009E260A">
        <w:rPr>
          <w:rFonts w:ascii="Calibri" w:hAnsi="Calibri" w:cs="Times New Roman"/>
          <w:sz w:val="22"/>
          <w:szCs w:val="22"/>
        </w:rPr>
        <w:t>Ceppellini</w:t>
      </w:r>
      <w:proofErr w:type="spellEnd"/>
      <w:r w:rsidR="00506202" w:rsidRPr="009E260A">
        <w:rPr>
          <w:rFonts w:ascii="Calibri" w:hAnsi="Calibri" w:cs="Times New Roman"/>
          <w:sz w:val="22"/>
          <w:szCs w:val="22"/>
        </w:rPr>
        <w:t xml:space="preserve"> Lecture 2012: collateral damage from HLA mismatching in kidney transplantation</w:t>
      </w:r>
      <w:r w:rsidR="001F5CE4">
        <w:rPr>
          <w:rFonts w:ascii="Calibri" w:hAnsi="Calibri" w:cs="Times New Roman" w:hint="eastAsia"/>
          <w:sz w:val="22"/>
          <w:szCs w:val="22"/>
        </w:rPr>
        <w:t>.</w:t>
      </w:r>
      <w:r w:rsidR="001F5CE4" w:rsidRPr="001F5CE4">
        <w:t xml:space="preserve"> </w:t>
      </w:r>
      <w:r w:rsidR="001F5CE4">
        <w:rPr>
          <w:rFonts w:ascii="Calibri" w:hAnsi="Calibri" w:cs="Times New Roman"/>
          <w:sz w:val="22"/>
          <w:szCs w:val="22"/>
        </w:rPr>
        <w:t>Tissue Antigens. 2013</w:t>
      </w:r>
      <w:proofErr w:type="gramStart"/>
      <w:r w:rsidR="001F5CE4" w:rsidRPr="001F5CE4">
        <w:rPr>
          <w:rFonts w:ascii="Calibri" w:hAnsi="Calibri" w:cs="Times New Roman"/>
          <w:sz w:val="22"/>
          <w:szCs w:val="22"/>
        </w:rPr>
        <w:t>;82</w:t>
      </w:r>
      <w:proofErr w:type="gramEnd"/>
      <w:r w:rsidR="001F5CE4" w:rsidRPr="001F5CE4">
        <w:rPr>
          <w:rFonts w:ascii="Calibri" w:hAnsi="Calibri" w:cs="Times New Roman"/>
          <w:sz w:val="22"/>
          <w:szCs w:val="22"/>
        </w:rPr>
        <w:t>(4):235-42.</w:t>
      </w:r>
    </w:p>
    <w:p w14:paraId="1122436E" w14:textId="1F36D92E" w:rsidR="00506202" w:rsidRPr="009E260A" w:rsidRDefault="00506202" w:rsidP="00506202">
      <w:pPr>
        <w:pStyle w:val="a6"/>
        <w:numPr>
          <w:ilvl w:val="0"/>
          <w:numId w:val="8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 xml:space="preserve">de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Fijter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JW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Mallat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MJ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Doxiadis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, II, Ringers J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Rosendaal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FR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Claas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FH, et al. Increased immunogenicity and cause of graft loss of old donor kidneys. </w:t>
      </w:r>
      <w:r w:rsidR="009E260A">
        <w:rPr>
          <w:rFonts w:ascii="Calibri" w:hAnsi="Calibri" w:cs="Times New Roman"/>
          <w:sz w:val="22"/>
          <w:szCs w:val="22"/>
        </w:rPr>
        <w:t>JASN. 2001; 12(7):1538-</w:t>
      </w:r>
      <w:r w:rsidRPr="009E260A">
        <w:rPr>
          <w:rFonts w:ascii="Calibri" w:hAnsi="Calibri" w:cs="Times New Roman"/>
          <w:sz w:val="22"/>
          <w:szCs w:val="22"/>
        </w:rPr>
        <w:t>46</w:t>
      </w:r>
    </w:p>
    <w:p w14:paraId="6A819C51" w14:textId="2319017B" w:rsidR="00506202" w:rsidRPr="009E260A" w:rsidRDefault="00506202" w:rsidP="00506202">
      <w:pPr>
        <w:pStyle w:val="a6"/>
        <w:numPr>
          <w:ilvl w:val="0"/>
          <w:numId w:val="8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Roodnat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JI, van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Riemsdijk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IC, Mulder PG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Doxiadis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I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Claas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FH, JN IJ, et al. The superior results of living-donor renal transplantation are not completely caused by selection or short cold ischemia time: a single-center, multivariate analysis. Trans</w:t>
      </w:r>
      <w:r w:rsidR="009E260A">
        <w:rPr>
          <w:rFonts w:ascii="Calibri" w:hAnsi="Calibri" w:cs="Times New Roman"/>
          <w:sz w:val="22"/>
          <w:szCs w:val="22"/>
        </w:rPr>
        <w:t>plantation. 2003; 75(12):2014-</w:t>
      </w:r>
      <w:r w:rsidRPr="009E260A">
        <w:rPr>
          <w:rFonts w:ascii="Calibri" w:hAnsi="Calibri" w:cs="Times New Roman"/>
          <w:sz w:val="22"/>
          <w:szCs w:val="22"/>
        </w:rPr>
        <w:t>8</w:t>
      </w:r>
    </w:p>
    <w:p w14:paraId="0956B99A" w14:textId="604475D2" w:rsidR="00506202" w:rsidRPr="009E260A" w:rsidRDefault="00506202" w:rsidP="009E260A">
      <w:pPr>
        <w:pStyle w:val="a6"/>
        <w:numPr>
          <w:ilvl w:val="0"/>
          <w:numId w:val="8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Tekin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S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Yavuz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HA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Yuksel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Y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Yucetin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L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Ates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I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uncer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M, et al. Kidney Transplantation From Elderly Donor. </w:t>
      </w:r>
      <w:r w:rsidR="009E260A" w:rsidRPr="009E260A">
        <w:rPr>
          <w:rFonts w:ascii="Calibri" w:hAnsi="Calibri" w:cs="Times New Roman"/>
          <w:sz w:val="22"/>
          <w:szCs w:val="22"/>
        </w:rPr>
        <w:t>Transplant Proc</w:t>
      </w:r>
      <w:r w:rsidR="009E260A">
        <w:rPr>
          <w:rFonts w:ascii="Calibri" w:hAnsi="Calibri" w:cs="Times New Roman"/>
          <w:sz w:val="22"/>
          <w:szCs w:val="22"/>
        </w:rPr>
        <w:t>. 2015; 47(5):1309-</w:t>
      </w:r>
      <w:r w:rsidRPr="009E260A">
        <w:rPr>
          <w:rFonts w:ascii="Calibri" w:hAnsi="Calibri" w:cs="Times New Roman"/>
          <w:sz w:val="22"/>
          <w:szCs w:val="22"/>
        </w:rPr>
        <w:t>11</w:t>
      </w:r>
    </w:p>
    <w:p w14:paraId="5F1B0B2E" w14:textId="77777777" w:rsidR="00506202" w:rsidRPr="009E260A" w:rsidRDefault="00506202" w:rsidP="00506202">
      <w:pPr>
        <w:pStyle w:val="a6"/>
        <w:numPr>
          <w:ilvl w:val="0"/>
          <w:numId w:val="8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 xml:space="preserve">Mandal AK, Snyder JJ, Gilbertson DT, Collins AJ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Silkensen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JR. Does cadaveric donor renal transplantation ever provide better outcomes than live-donor renal transplantation? Transplantation. 2003; 75(4):494-500</w:t>
      </w:r>
    </w:p>
    <w:p w14:paraId="2B88D36E" w14:textId="549AA9A2" w:rsidR="00506202" w:rsidRPr="009E260A" w:rsidRDefault="00506202" w:rsidP="009E260A">
      <w:pPr>
        <w:pStyle w:val="a6"/>
        <w:numPr>
          <w:ilvl w:val="0"/>
          <w:numId w:val="8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>Arias LF, Blanco J, Sanchez-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Fructuoso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Prats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D, Duque E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Saiz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-Pardo M, et al. Histologic assessment of donor kidneys and graft outcome: multivariate analyses. </w:t>
      </w:r>
      <w:r w:rsidR="009E260A" w:rsidRPr="009E260A">
        <w:rPr>
          <w:rFonts w:ascii="Calibri" w:hAnsi="Calibri" w:cs="Times New Roman"/>
          <w:sz w:val="22"/>
          <w:szCs w:val="22"/>
        </w:rPr>
        <w:t>Transplant Proc</w:t>
      </w:r>
      <w:r w:rsidR="001F5CE4">
        <w:rPr>
          <w:rFonts w:ascii="Calibri" w:hAnsi="Calibri" w:cs="Times New Roman"/>
          <w:sz w:val="22"/>
          <w:szCs w:val="22"/>
        </w:rPr>
        <w:t>. 2007; 39(5):1368-</w:t>
      </w:r>
      <w:r w:rsidRPr="009E260A">
        <w:rPr>
          <w:rFonts w:ascii="Calibri" w:hAnsi="Calibri" w:cs="Times New Roman"/>
          <w:sz w:val="22"/>
          <w:szCs w:val="22"/>
        </w:rPr>
        <w:t>70</w:t>
      </w:r>
    </w:p>
    <w:p w14:paraId="3B23F622" w14:textId="77777777" w:rsidR="00506202" w:rsidRPr="009E260A" w:rsidRDefault="00506202" w:rsidP="00506202">
      <w:pPr>
        <w:pStyle w:val="a6"/>
        <w:numPr>
          <w:ilvl w:val="0"/>
          <w:numId w:val="8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 xml:space="preserve">Cho H, Yu H, Shin E, Kim YH, Park SK, Jo MW. Risk Factors for Graft Failure and Death following Geriatric Renal Transplantation.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PloS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one. 2016;11(4): e0153410</w:t>
      </w:r>
    </w:p>
    <w:p w14:paraId="6DA641A7" w14:textId="75110A01" w:rsidR="00506202" w:rsidRPr="009E260A" w:rsidRDefault="00506202" w:rsidP="001F5CE4">
      <w:pPr>
        <w:pStyle w:val="a6"/>
        <w:numPr>
          <w:ilvl w:val="0"/>
          <w:numId w:val="8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 xml:space="preserve">Gomez EG, Hernandez JP, Lopez FJ, Garcia JR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Montemayor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VG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Curado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FA, et al. Long-term allograft survival after kidney transplantation. </w:t>
      </w:r>
      <w:r w:rsidR="001F5CE4" w:rsidRPr="001F5CE4">
        <w:rPr>
          <w:rFonts w:ascii="Calibri" w:hAnsi="Calibri" w:cs="Times New Roman"/>
          <w:sz w:val="22"/>
          <w:szCs w:val="22"/>
        </w:rPr>
        <w:t>Transplant Proc</w:t>
      </w:r>
      <w:r w:rsidR="001F5CE4">
        <w:rPr>
          <w:rFonts w:ascii="Calibri" w:hAnsi="Calibri" w:cs="Times New Roman"/>
          <w:sz w:val="22"/>
          <w:szCs w:val="22"/>
        </w:rPr>
        <w:t>. 2013; 45(10):3599-</w:t>
      </w:r>
      <w:r w:rsidRPr="009E260A">
        <w:rPr>
          <w:rFonts w:ascii="Calibri" w:hAnsi="Calibri" w:cs="Times New Roman"/>
          <w:sz w:val="22"/>
          <w:szCs w:val="22"/>
        </w:rPr>
        <w:t>602</w:t>
      </w:r>
    </w:p>
    <w:p w14:paraId="1E319290" w14:textId="77777777" w:rsidR="00506202" w:rsidRPr="009E260A" w:rsidRDefault="00506202" w:rsidP="00506202">
      <w:pPr>
        <w:pStyle w:val="a6"/>
        <w:numPr>
          <w:ilvl w:val="0"/>
          <w:numId w:val="8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Croke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R, Lim W, Chang S, Campbell S, Chadban S, Russ G, et al. HLA-mismatches increase risk of graft failure in renal transplant recipients initiated on cyclosporine but not tacrolimus. Nephrology. 2010; 15:38</w:t>
      </w:r>
    </w:p>
    <w:p w14:paraId="19D32E8D" w14:textId="77777777" w:rsidR="001F5CE4" w:rsidRPr="001F5CE4" w:rsidRDefault="00506202" w:rsidP="001F5CE4">
      <w:pPr>
        <w:pStyle w:val="a6"/>
        <w:numPr>
          <w:ilvl w:val="0"/>
          <w:numId w:val="8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1F5CE4">
        <w:rPr>
          <w:rFonts w:ascii="Calibri" w:hAnsi="Calibri" w:cs="Times New Roman"/>
          <w:sz w:val="22"/>
          <w:szCs w:val="22"/>
        </w:rPr>
        <w:t>Laging</w:t>
      </w:r>
      <w:proofErr w:type="spellEnd"/>
      <w:r w:rsidRPr="001F5CE4">
        <w:rPr>
          <w:rFonts w:ascii="Calibri" w:hAnsi="Calibri" w:cs="Times New Roman"/>
          <w:sz w:val="22"/>
          <w:szCs w:val="22"/>
        </w:rPr>
        <w:t xml:space="preserve"> M, </w:t>
      </w:r>
      <w:proofErr w:type="spellStart"/>
      <w:r w:rsidRPr="001F5CE4">
        <w:rPr>
          <w:rFonts w:ascii="Calibri" w:hAnsi="Calibri" w:cs="Times New Roman"/>
          <w:sz w:val="22"/>
          <w:szCs w:val="22"/>
        </w:rPr>
        <w:t>Kal</w:t>
      </w:r>
      <w:proofErr w:type="spellEnd"/>
      <w:r w:rsidRPr="001F5CE4">
        <w:rPr>
          <w:rFonts w:ascii="Calibri" w:hAnsi="Calibri" w:cs="Times New Roman"/>
          <w:sz w:val="22"/>
          <w:szCs w:val="22"/>
        </w:rPr>
        <w:t xml:space="preserve">-van </w:t>
      </w:r>
      <w:proofErr w:type="spellStart"/>
      <w:r w:rsidRPr="001F5CE4">
        <w:rPr>
          <w:rFonts w:ascii="Calibri" w:hAnsi="Calibri" w:cs="Times New Roman"/>
          <w:sz w:val="22"/>
          <w:szCs w:val="22"/>
        </w:rPr>
        <w:t>Gestel</w:t>
      </w:r>
      <w:proofErr w:type="spellEnd"/>
      <w:r w:rsidRPr="001F5CE4">
        <w:rPr>
          <w:rFonts w:ascii="Calibri" w:hAnsi="Calibri" w:cs="Times New Roman"/>
          <w:sz w:val="22"/>
          <w:szCs w:val="22"/>
        </w:rPr>
        <w:t xml:space="preserve"> JA, van de </w:t>
      </w:r>
      <w:proofErr w:type="spellStart"/>
      <w:r w:rsidRPr="001F5CE4">
        <w:rPr>
          <w:rFonts w:ascii="Calibri" w:hAnsi="Calibri" w:cs="Times New Roman"/>
          <w:sz w:val="22"/>
          <w:szCs w:val="22"/>
        </w:rPr>
        <w:t>Wetering</w:t>
      </w:r>
      <w:proofErr w:type="spellEnd"/>
      <w:r w:rsidRPr="001F5CE4">
        <w:rPr>
          <w:rFonts w:ascii="Calibri" w:hAnsi="Calibri" w:cs="Times New Roman"/>
          <w:sz w:val="22"/>
          <w:szCs w:val="22"/>
        </w:rPr>
        <w:t xml:space="preserve"> J, </w:t>
      </w:r>
      <w:proofErr w:type="spellStart"/>
      <w:r w:rsidRPr="001F5CE4">
        <w:rPr>
          <w:rFonts w:ascii="Calibri" w:hAnsi="Calibri" w:cs="Times New Roman"/>
          <w:sz w:val="22"/>
          <w:szCs w:val="22"/>
        </w:rPr>
        <w:t>Ijzermans</w:t>
      </w:r>
      <w:proofErr w:type="spellEnd"/>
      <w:r w:rsidRPr="001F5CE4">
        <w:rPr>
          <w:rFonts w:ascii="Calibri" w:hAnsi="Calibri" w:cs="Times New Roman"/>
          <w:sz w:val="22"/>
          <w:szCs w:val="22"/>
        </w:rPr>
        <w:t xml:space="preserve"> JN, Weimar W, </w:t>
      </w:r>
      <w:proofErr w:type="spellStart"/>
      <w:r w:rsidRPr="001F5CE4">
        <w:rPr>
          <w:rFonts w:ascii="Calibri" w:hAnsi="Calibri" w:cs="Times New Roman"/>
          <w:sz w:val="22"/>
          <w:szCs w:val="22"/>
        </w:rPr>
        <w:t>Roodnat</w:t>
      </w:r>
      <w:proofErr w:type="spellEnd"/>
      <w:r w:rsidRPr="001F5CE4">
        <w:rPr>
          <w:rFonts w:ascii="Calibri" w:hAnsi="Calibri" w:cs="Times New Roman"/>
          <w:sz w:val="22"/>
          <w:szCs w:val="22"/>
        </w:rPr>
        <w:t xml:space="preserve"> JI. The relative importance of donor age in deceased and living donor kidney transplantation. </w:t>
      </w:r>
      <w:proofErr w:type="spellStart"/>
      <w:r w:rsidR="001F5CE4" w:rsidRPr="001F5CE4">
        <w:rPr>
          <w:rFonts w:ascii="Calibri" w:hAnsi="Calibri" w:cs="Times New Roman"/>
          <w:sz w:val="22"/>
          <w:szCs w:val="22"/>
        </w:rPr>
        <w:t>Transpl</w:t>
      </w:r>
      <w:proofErr w:type="spellEnd"/>
      <w:r w:rsidR="001F5CE4" w:rsidRPr="001F5CE4">
        <w:rPr>
          <w:rFonts w:ascii="Calibri" w:hAnsi="Calibri" w:cs="Times New Roman"/>
          <w:sz w:val="22"/>
          <w:szCs w:val="22"/>
        </w:rPr>
        <w:t xml:space="preserve"> Int. 2012; 25(11):1150-57.</w:t>
      </w:r>
    </w:p>
    <w:p w14:paraId="4DA14D38" w14:textId="55FDA80B" w:rsidR="00506202" w:rsidRPr="001F5CE4" w:rsidRDefault="00506202" w:rsidP="00506202">
      <w:pPr>
        <w:pStyle w:val="a6"/>
        <w:numPr>
          <w:ilvl w:val="0"/>
          <w:numId w:val="8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1F5CE4">
        <w:rPr>
          <w:rFonts w:ascii="Calibri" w:hAnsi="Calibri" w:cs="Times New Roman"/>
          <w:sz w:val="22"/>
          <w:szCs w:val="22"/>
        </w:rPr>
        <w:t>Asderakis</w:t>
      </w:r>
      <w:proofErr w:type="spellEnd"/>
      <w:r w:rsidRPr="001F5CE4">
        <w:rPr>
          <w:rFonts w:ascii="Calibri" w:hAnsi="Calibri" w:cs="Times New Roman"/>
          <w:sz w:val="22"/>
          <w:szCs w:val="22"/>
        </w:rPr>
        <w:t xml:space="preserve"> A, Dyer P, Augustine T, Worthington J, Campbell B, Johnson RW. Effect of cold ischemic time and HLA matching in kidneys coming from "young" and "old" donors: do not leave for tomorrow what you can do tonight. Transplantation. 2001; 72(4):674-8</w:t>
      </w:r>
    </w:p>
    <w:p w14:paraId="11DC3D74" w14:textId="492E35C6" w:rsidR="001F5CE4" w:rsidRPr="001F5CE4" w:rsidRDefault="00506202" w:rsidP="001F5CE4">
      <w:pPr>
        <w:pStyle w:val="a6"/>
        <w:numPr>
          <w:ilvl w:val="0"/>
          <w:numId w:val="8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1F5CE4">
        <w:rPr>
          <w:rFonts w:ascii="Calibri" w:hAnsi="Calibri" w:cs="Times New Roman"/>
          <w:sz w:val="22"/>
          <w:szCs w:val="22"/>
        </w:rPr>
        <w:t>Schnuelle</w:t>
      </w:r>
      <w:proofErr w:type="spellEnd"/>
      <w:r w:rsidRPr="001F5CE4">
        <w:rPr>
          <w:rFonts w:ascii="Calibri" w:hAnsi="Calibri" w:cs="Times New Roman"/>
          <w:sz w:val="22"/>
          <w:szCs w:val="22"/>
        </w:rPr>
        <w:t xml:space="preserve"> P, Lorenz D, Mueller A, </w:t>
      </w:r>
      <w:proofErr w:type="spellStart"/>
      <w:r w:rsidRPr="001F5CE4">
        <w:rPr>
          <w:rFonts w:ascii="Calibri" w:hAnsi="Calibri" w:cs="Times New Roman"/>
          <w:sz w:val="22"/>
          <w:szCs w:val="22"/>
        </w:rPr>
        <w:t>Trede</w:t>
      </w:r>
      <w:proofErr w:type="spellEnd"/>
      <w:r w:rsidRPr="001F5CE4">
        <w:rPr>
          <w:rFonts w:ascii="Calibri" w:hAnsi="Calibri" w:cs="Times New Roman"/>
          <w:sz w:val="22"/>
          <w:szCs w:val="22"/>
        </w:rPr>
        <w:t xml:space="preserve"> M, Van Der </w:t>
      </w:r>
      <w:proofErr w:type="spellStart"/>
      <w:r w:rsidRPr="001F5CE4">
        <w:rPr>
          <w:rFonts w:ascii="Calibri" w:hAnsi="Calibri" w:cs="Times New Roman"/>
          <w:sz w:val="22"/>
          <w:szCs w:val="22"/>
        </w:rPr>
        <w:t>Woude</w:t>
      </w:r>
      <w:proofErr w:type="spellEnd"/>
      <w:r w:rsidRPr="001F5CE4">
        <w:rPr>
          <w:rFonts w:ascii="Calibri" w:hAnsi="Calibri" w:cs="Times New Roman"/>
          <w:sz w:val="22"/>
          <w:szCs w:val="22"/>
        </w:rPr>
        <w:t xml:space="preserve"> FJ. Donor catecholamine use reduces acute allograft rejection and improves graft survival after cadaveric renal transplantation.</w:t>
      </w:r>
      <w:r w:rsidR="001F5CE4" w:rsidRPr="001F5CE4">
        <w:t xml:space="preserve"> </w:t>
      </w:r>
      <w:r w:rsidR="001F5CE4" w:rsidRPr="001F5CE4">
        <w:rPr>
          <w:rFonts w:ascii="Calibri" w:hAnsi="Calibri" w:cs="Times New Roman"/>
          <w:sz w:val="22"/>
          <w:szCs w:val="22"/>
        </w:rPr>
        <w:t>Kidney Int. 1999; 56(2):738-46.</w:t>
      </w:r>
    </w:p>
    <w:p w14:paraId="180D3A43" w14:textId="18BCF374" w:rsidR="00506202" w:rsidRPr="001F5CE4" w:rsidRDefault="00506202" w:rsidP="00506202">
      <w:pPr>
        <w:pStyle w:val="a6"/>
        <w:numPr>
          <w:ilvl w:val="0"/>
          <w:numId w:val="8"/>
        </w:numPr>
        <w:ind w:firstLineChars="0"/>
        <w:rPr>
          <w:rFonts w:ascii="Calibri" w:hAnsi="Calibri" w:cs="Times New Roman"/>
          <w:sz w:val="22"/>
          <w:szCs w:val="22"/>
        </w:rPr>
      </w:pPr>
      <w:r w:rsidRPr="001F5CE4">
        <w:rPr>
          <w:rFonts w:ascii="Calibri" w:hAnsi="Calibri" w:cs="Times New Roman"/>
          <w:sz w:val="22"/>
          <w:szCs w:val="22"/>
        </w:rPr>
        <w:t>Connolly JK, Dyer PA, Martin S, Parrott NR, Pearson RC, Johnson RW. Importance of minimizing HLA-DR mismatch and cold preservation time in cadaveric renal transplantation. Transplantation. 1996; 61(5):709-14</w:t>
      </w:r>
    </w:p>
    <w:p w14:paraId="4E80E2D9" w14:textId="542FECEA" w:rsidR="00506202" w:rsidRPr="009E260A" w:rsidRDefault="00506202" w:rsidP="00506202">
      <w:pPr>
        <w:pStyle w:val="a6"/>
        <w:numPr>
          <w:ilvl w:val="0"/>
          <w:numId w:val="8"/>
        </w:numPr>
        <w:ind w:firstLineChars="0"/>
        <w:rPr>
          <w:rFonts w:ascii="Calibri" w:hAnsi="Calibri" w:cs="Times New Roman"/>
          <w:sz w:val="22"/>
          <w:szCs w:val="22"/>
        </w:rPr>
      </w:pPr>
      <w:proofErr w:type="spellStart"/>
      <w:r w:rsidRPr="009E260A">
        <w:rPr>
          <w:rFonts w:ascii="Calibri" w:hAnsi="Calibri" w:cs="Times New Roman"/>
          <w:sz w:val="22"/>
          <w:szCs w:val="22"/>
        </w:rPr>
        <w:t>Hariharan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S, McBride MA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Cherikh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WS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Tolleris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CB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Bresnahan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BA, Johnson CP. Post-transplant renal function in the first year predicts long-term kidney transplant survival. </w:t>
      </w:r>
      <w:r w:rsidR="001F5CE4">
        <w:rPr>
          <w:rFonts w:ascii="Calibri" w:hAnsi="Calibri" w:cs="Times New Roman" w:hint="eastAsia"/>
          <w:sz w:val="22"/>
          <w:szCs w:val="22"/>
        </w:rPr>
        <w:t>Kidney Int</w:t>
      </w:r>
      <w:r w:rsidRPr="009E260A">
        <w:rPr>
          <w:rFonts w:ascii="Calibri" w:hAnsi="Calibri" w:cs="Times New Roman"/>
          <w:sz w:val="22"/>
          <w:szCs w:val="22"/>
        </w:rPr>
        <w:t>. 2002; 62(1):311-8</w:t>
      </w:r>
    </w:p>
    <w:p w14:paraId="4BDB1429" w14:textId="7F101151" w:rsidR="00D968F9" w:rsidRPr="009E260A" w:rsidRDefault="00506202" w:rsidP="001F5CE4">
      <w:pPr>
        <w:pStyle w:val="a6"/>
        <w:numPr>
          <w:ilvl w:val="0"/>
          <w:numId w:val="8"/>
        </w:numPr>
        <w:ind w:firstLineChars="0"/>
        <w:rPr>
          <w:rFonts w:ascii="Calibri" w:hAnsi="Calibri" w:cs="Times New Roman"/>
          <w:sz w:val="22"/>
          <w:szCs w:val="22"/>
        </w:rPr>
      </w:pPr>
      <w:r w:rsidRPr="009E260A">
        <w:rPr>
          <w:rFonts w:ascii="Calibri" w:hAnsi="Calibri" w:cs="Times New Roman"/>
          <w:sz w:val="22"/>
          <w:szCs w:val="22"/>
        </w:rPr>
        <w:t xml:space="preserve">Cho YW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Lemp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N, Shah T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Sampio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MS, Hutchinson IV, </w:t>
      </w:r>
      <w:proofErr w:type="spellStart"/>
      <w:r w:rsidRPr="009E260A">
        <w:rPr>
          <w:rFonts w:ascii="Calibri" w:hAnsi="Calibri" w:cs="Times New Roman"/>
          <w:sz w:val="22"/>
          <w:szCs w:val="22"/>
        </w:rPr>
        <w:t>Cicciarelli</w:t>
      </w:r>
      <w:proofErr w:type="spellEnd"/>
      <w:r w:rsidRPr="009E260A">
        <w:rPr>
          <w:rFonts w:ascii="Calibri" w:hAnsi="Calibri" w:cs="Times New Roman"/>
          <w:sz w:val="22"/>
          <w:szCs w:val="22"/>
        </w:rPr>
        <w:t xml:space="preserve"> J. Long-term risk factors of kidney graft survival in the modern immunosuppression era. </w:t>
      </w:r>
      <w:r w:rsidR="001F5CE4" w:rsidRPr="001F5CE4">
        <w:rPr>
          <w:rFonts w:ascii="Calibri" w:hAnsi="Calibri" w:cs="Times New Roman"/>
          <w:sz w:val="22"/>
          <w:szCs w:val="22"/>
        </w:rPr>
        <w:t>Am J Transplant</w:t>
      </w:r>
      <w:r w:rsidRPr="009E260A">
        <w:rPr>
          <w:rFonts w:ascii="Calibri" w:hAnsi="Calibri" w:cs="Times New Roman"/>
          <w:sz w:val="22"/>
          <w:szCs w:val="22"/>
        </w:rPr>
        <w:t>. 2012; 12:490</w:t>
      </w:r>
      <w:r w:rsidR="00D85F69" w:rsidRPr="009E260A">
        <w:rPr>
          <w:rFonts w:ascii="Calibri" w:eastAsia="DengXian" w:hAnsi="Calibri" w:cs="Times New Roman"/>
          <w:b/>
          <w:sz w:val="22"/>
          <w:szCs w:val="22"/>
        </w:rPr>
        <w:fldChar w:fldCharType="begin"/>
      </w:r>
      <w:r w:rsidR="00D85F69" w:rsidRPr="009E260A">
        <w:rPr>
          <w:rFonts w:ascii="Calibri" w:hAnsi="Calibri" w:cs="Times New Roman"/>
          <w:b/>
          <w:sz w:val="22"/>
          <w:szCs w:val="22"/>
        </w:rPr>
        <w:instrText xml:space="preserve"> ADDIN EN.REFLIST </w:instrText>
      </w:r>
      <w:r w:rsidR="00D85F69" w:rsidRPr="009E260A">
        <w:rPr>
          <w:rFonts w:ascii="Calibri" w:eastAsia="DengXian" w:hAnsi="Calibri" w:cs="Times New Roman"/>
          <w:b/>
          <w:sz w:val="22"/>
          <w:szCs w:val="22"/>
        </w:rPr>
        <w:fldChar w:fldCharType="end"/>
      </w:r>
    </w:p>
    <w:sectPr w:rsidR="00D968F9" w:rsidRPr="009E260A" w:rsidSect="00407A4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EF82D3" w14:textId="77777777" w:rsidR="00B02302" w:rsidRDefault="00B02302" w:rsidP="009B69B7">
      <w:r>
        <w:separator/>
      </w:r>
    </w:p>
  </w:endnote>
  <w:endnote w:type="continuationSeparator" w:id="0">
    <w:p w14:paraId="2E63B15D" w14:textId="77777777" w:rsidR="00B02302" w:rsidRDefault="00B02302" w:rsidP="009B6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5BB29E" w14:textId="77777777" w:rsidR="00B02302" w:rsidRDefault="00B02302" w:rsidP="009B69B7">
      <w:r>
        <w:separator/>
      </w:r>
    </w:p>
  </w:footnote>
  <w:footnote w:type="continuationSeparator" w:id="0">
    <w:p w14:paraId="118BD152" w14:textId="77777777" w:rsidR="00B02302" w:rsidRDefault="00B02302" w:rsidP="009B69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469B7"/>
    <w:multiLevelType w:val="hybridMultilevel"/>
    <w:tmpl w:val="7DC8E1DE"/>
    <w:lvl w:ilvl="0" w:tplc="BDF87E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56511D8"/>
    <w:multiLevelType w:val="hybridMultilevel"/>
    <w:tmpl w:val="4712D1AE"/>
    <w:lvl w:ilvl="0" w:tplc="3CA6063A">
      <w:start w:val="1"/>
      <w:numFmt w:val="upperLetter"/>
      <w:lvlText w:val="%1)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A3E1780"/>
    <w:multiLevelType w:val="hybridMultilevel"/>
    <w:tmpl w:val="379E24E0"/>
    <w:lvl w:ilvl="0" w:tplc="5B30B0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45F0060"/>
    <w:multiLevelType w:val="hybridMultilevel"/>
    <w:tmpl w:val="18C8FBE2"/>
    <w:lvl w:ilvl="0" w:tplc="4B08E8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60126DC"/>
    <w:multiLevelType w:val="hybridMultilevel"/>
    <w:tmpl w:val="AB241E92"/>
    <w:lvl w:ilvl="0" w:tplc="56AC7F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EF534E7"/>
    <w:multiLevelType w:val="hybridMultilevel"/>
    <w:tmpl w:val="01B25582"/>
    <w:lvl w:ilvl="0" w:tplc="C7C6A4B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5570AA2"/>
    <w:multiLevelType w:val="hybridMultilevel"/>
    <w:tmpl w:val="F982A642"/>
    <w:lvl w:ilvl="0" w:tplc="2FE6D5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756167CB"/>
    <w:multiLevelType w:val="hybridMultilevel"/>
    <w:tmpl w:val="806C2D10"/>
    <w:lvl w:ilvl="0" w:tplc="7AAE0A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7C412DB6"/>
    <w:multiLevelType w:val="hybridMultilevel"/>
    <w:tmpl w:val="317026AE"/>
    <w:lvl w:ilvl="0" w:tplc="47921A4C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7"/>
  </w:num>
  <w:num w:numId="5">
    <w:abstractNumId w:val="2"/>
  </w:num>
  <w:num w:numId="6">
    <w:abstractNumId w:val="3"/>
  </w:num>
  <w:num w:numId="7">
    <w:abstractNumId w:val="6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02fazvk50awjeezt3ppf5250rats0wzrwe&quot;&gt;KT&lt;record-ids&gt;&lt;item&gt;991&lt;/item&gt;&lt;item&gt;1014&lt;/item&gt;&lt;item&gt;1075&lt;/item&gt;&lt;item&gt;1223&lt;/item&gt;&lt;item&gt;1392&lt;/item&gt;&lt;item&gt;1619&lt;/item&gt;&lt;item&gt;2111&lt;/item&gt;&lt;item&gt;2969&lt;/item&gt;&lt;item&gt;3316&lt;/item&gt;&lt;item&gt;3318&lt;/item&gt;&lt;/record-ids&gt;&lt;/item&gt;&lt;/Libraries&gt;"/>
  </w:docVars>
  <w:rsids>
    <w:rsidRoot w:val="000B3C17"/>
    <w:rsid w:val="00001F10"/>
    <w:rsid w:val="00007D33"/>
    <w:rsid w:val="000149C2"/>
    <w:rsid w:val="00031F71"/>
    <w:rsid w:val="00041B03"/>
    <w:rsid w:val="000425B6"/>
    <w:rsid w:val="00043084"/>
    <w:rsid w:val="000527E4"/>
    <w:rsid w:val="0005469C"/>
    <w:rsid w:val="000671A8"/>
    <w:rsid w:val="000719C8"/>
    <w:rsid w:val="00075CA8"/>
    <w:rsid w:val="00076F24"/>
    <w:rsid w:val="00081C25"/>
    <w:rsid w:val="00082B96"/>
    <w:rsid w:val="00086B6E"/>
    <w:rsid w:val="00092564"/>
    <w:rsid w:val="000A1717"/>
    <w:rsid w:val="000A417F"/>
    <w:rsid w:val="000A65A5"/>
    <w:rsid w:val="000B3C17"/>
    <w:rsid w:val="000B3E59"/>
    <w:rsid w:val="000C00C9"/>
    <w:rsid w:val="000D1DA7"/>
    <w:rsid w:val="000F4651"/>
    <w:rsid w:val="000F46FF"/>
    <w:rsid w:val="001030DD"/>
    <w:rsid w:val="001202EE"/>
    <w:rsid w:val="00121A85"/>
    <w:rsid w:val="00141E34"/>
    <w:rsid w:val="001451CE"/>
    <w:rsid w:val="00146A15"/>
    <w:rsid w:val="00154630"/>
    <w:rsid w:val="001621A5"/>
    <w:rsid w:val="00165EAD"/>
    <w:rsid w:val="00173D35"/>
    <w:rsid w:val="00176E8A"/>
    <w:rsid w:val="00187244"/>
    <w:rsid w:val="00187E64"/>
    <w:rsid w:val="00190ADC"/>
    <w:rsid w:val="00192EB2"/>
    <w:rsid w:val="00193D2B"/>
    <w:rsid w:val="001A44AE"/>
    <w:rsid w:val="001B2D8E"/>
    <w:rsid w:val="001C1642"/>
    <w:rsid w:val="001C2F10"/>
    <w:rsid w:val="001D00DA"/>
    <w:rsid w:val="001D5445"/>
    <w:rsid w:val="001D6C12"/>
    <w:rsid w:val="001D7CA3"/>
    <w:rsid w:val="001F5CE4"/>
    <w:rsid w:val="00200341"/>
    <w:rsid w:val="00203C85"/>
    <w:rsid w:val="0021532F"/>
    <w:rsid w:val="0022409B"/>
    <w:rsid w:val="0025149C"/>
    <w:rsid w:val="0025185F"/>
    <w:rsid w:val="0025485D"/>
    <w:rsid w:val="0027001F"/>
    <w:rsid w:val="00273A47"/>
    <w:rsid w:val="002A156C"/>
    <w:rsid w:val="002A3E78"/>
    <w:rsid w:val="002A4CB7"/>
    <w:rsid w:val="002E0C20"/>
    <w:rsid w:val="002E0D2F"/>
    <w:rsid w:val="002E55BD"/>
    <w:rsid w:val="002F2218"/>
    <w:rsid w:val="002F2564"/>
    <w:rsid w:val="00301573"/>
    <w:rsid w:val="00306D89"/>
    <w:rsid w:val="00314C0C"/>
    <w:rsid w:val="00344CBE"/>
    <w:rsid w:val="003506F5"/>
    <w:rsid w:val="00353BF2"/>
    <w:rsid w:val="0036023F"/>
    <w:rsid w:val="0037144B"/>
    <w:rsid w:val="003855DC"/>
    <w:rsid w:val="00385BA9"/>
    <w:rsid w:val="00393204"/>
    <w:rsid w:val="003A1189"/>
    <w:rsid w:val="003A22E6"/>
    <w:rsid w:val="003A40C9"/>
    <w:rsid w:val="003C370D"/>
    <w:rsid w:val="003C3720"/>
    <w:rsid w:val="003C50E0"/>
    <w:rsid w:val="003C7419"/>
    <w:rsid w:val="003E77C9"/>
    <w:rsid w:val="003F40F9"/>
    <w:rsid w:val="0040302E"/>
    <w:rsid w:val="004035D1"/>
    <w:rsid w:val="004037B7"/>
    <w:rsid w:val="0040628B"/>
    <w:rsid w:val="004069E1"/>
    <w:rsid w:val="00407A41"/>
    <w:rsid w:val="0041004C"/>
    <w:rsid w:val="004111F7"/>
    <w:rsid w:val="00415474"/>
    <w:rsid w:val="00422078"/>
    <w:rsid w:val="00425ABC"/>
    <w:rsid w:val="00427A7E"/>
    <w:rsid w:val="00437A3A"/>
    <w:rsid w:val="0045061D"/>
    <w:rsid w:val="004510BE"/>
    <w:rsid w:val="0045270F"/>
    <w:rsid w:val="00454B5C"/>
    <w:rsid w:val="00455410"/>
    <w:rsid w:val="00477393"/>
    <w:rsid w:val="00481E0D"/>
    <w:rsid w:val="00482625"/>
    <w:rsid w:val="0048389D"/>
    <w:rsid w:val="0048754C"/>
    <w:rsid w:val="00494AC6"/>
    <w:rsid w:val="004A6278"/>
    <w:rsid w:val="004B0919"/>
    <w:rsid w:val="004B5376"/>
    <w:rsid w:val="004F56CF"/>
    <w:rsid w:val="004F73F9"/>
    <w:rsid w:val="00502DFE"/>
    <w:rsid w:val="00504A2B"/>
    <w:rsid w:val="00504DDE"/>
    <w:rsid w:val="00506202"/>
    <w:rsid w:val="00506534"/>
    <w:rsid w:val="005117C2"/>
    <w:rsid w:val="005239FF"/>
    <w:rsid w:val="00523F6F"/>
    <w:rsid w:val="00537269"/>
    <w:rsid w:val="00540757"/>
    <w:rsid w:val="00541135"/>
    <w:rsid w:val="005412AE"/>
    <w:rsid w:val="00544B08"/>
    <w:rsid w:val="00547C73"/>
    <w:rsid w:val="00551F33"/>
    <w:rsid w:val="0055211E"/>
    <w:rsid w:val="00556933"/>
    <w:rsid w:val="00566435"/>
    <w:rsid w:val="00570B52"/>
    <w:rsid w:val="00571371"/>
    <w:rsid w:val="005715B6"/>
    <w:rsid w:val="00583D47"/>
    <w:rsid w:val="00586E21"/>
    <w:rsid w:val="00595B54"/>
    <w:rsid w:val="005A3722"/>
    <w:rsid w:val="005B1A4E"/>
    <w:rsid w:val="005C2D6A"/>
    <w:rsid w:val="005E3290"/>
    <w:rsid w:val="005E52B6"/>
    <w:rsid w:val="005E6D7E"/>
    <w:rsid w:val="005F3628"/>
    <w:rsid w:val="006046E2"/>
    <w:rsid w:val="006078B6"/>
    <w:rsid w:val="006107E9"/>
    <w:rsid w:val="006277A3"/>
    <w:rsid w:val="006303F7"/>
    <w:rsid w:val="0063459F"/>
    <w:rsid w:val="00634E8F"/>
    <w:rsid w:val="006352FD"/>
    <w:rsid w:val="00640D44"/>
    <w:rsid w:val="0064290A"/>
    <w:rsid w:val="00650290"/>
    <w:rsid w:val="00653509"/>
    <w:rsid w:val="00655D23"/>
    <w:rsid w:val="0066315F"/>
    <w:rsid w:val="00664242"/>
    <w:rsid w:val="006673C8"/>
    <w:rsid w:val="006678AA"/>
    <w:rsid w:val="00673B7C"/>
    <w:rsid w:val="00674B8C"/>
    <w:rsid w:val="00686AAA"/>
    <w:rsid w:val="00692492"/>
    <w:rsid w:val="006A7E57"/>
    <w:rsid w:val="006B2A25"/>
    <w:rsid w:val="006B3A46"/>
    <w:rsid w:val="006C29B6"/>
    <w:rsid w:val="006D482E"/>
    <w:rsid w:val="006D4CD6"/>
    <w:rsid w:val="006D68B7"/>
    <w:rsid w:val="006F2463"/>
    <w:rsid w:val="006F2ED6"/>
    <w:rsid w:val="00706543"/>
    <w:rsid w:val="007111BB"/>
    <w:rsid w:val="00722E18"/>
    <w:rsid w:val="00727451"/>
    <w:rsid w:val="00736F27"/>
    <w:rsid w:val="00740941"/>
    <w:rsid w:val="00751068"/>
    <w:rsid w:val="007510D5"/>
    <w:rsid w:val="0076634A"/>
    <w:rsid w:val="00767EED"/>
    <w:rsid w:val="00771AC9"/>
    <w:rsid w:val="0077249A"/>
    <w:rsid w:val="007750F2"/>
    <w:rsid w:val="00784657"/>
    <w:rsid w:val="00790D1D"/>
    <w:rsid w:val="0079654E"/>
    <w:rsid w:val="007A1BED"/>
    <w:rsid w:val="007A5311"/>
    <w:rsid w:val="007A56D9"/>
    <w:rsid w:val="007C02D6"/>
    <w:rsid w:val="007C3A8A"/>
    <w:rsid w:val="007C660E"/>
    <w:rsid w:val="007D1287"/>
    <w:rsid w:val="007D4ED7"/>
    <w:rsid w:val="007D63B8"/>
    <w:rsid w:val="007E3F46"/>
    <w:rsid w:val="007E5567"/>
    <w:rsid w:val="007E5CB7"/>
    <w:rsid w:val="007F2167"/>
    <w:rsid w:val="00802187"/>
    <w:rsid w:val="00805C06"/>
    <w:rsid w:val="00813E19"/>
    <w:rsid w:val="00814C52"/>
    <w:rsid w:val="0082236A"/>
    <w:rsid w:val="008249FE"/>
    <w:rsid w:val="00826FBF"/>
    <w:rsid w:val="00831093"/>
    <w:rsid w:val="008534E2"/>
    <w:rsid w:val="00855203"/>
    <w:rsid w:val="00862E40"/>
    <w:rsid w:val="008630D2"/>
    <w:rsid w:val="00867DD2"/>
    <w:rsid w:val="00874266"/>
    <w:rsid w:val="00881F74"/>
    <w:rsid w:val="008847D5"/>
    <w:rsid w:val="008873AB"/>
    <w:rsid w:val="00892D2B"/>
    <w:rsid w:val="00894BF4"/>
    <w:rsid w:val="008A102C"/>
    <w:rsid w:val="008B0870"/>
    <w:rsid w:val="008D0208"/>
    <w:rsid w:val="008E0E9C"/>
    <w:rsid w:val="008E50E7"/>
    <w:rsid w:val="008F0B2C"/>
    <w:rsid w:val="00910693"/>
    <w:rsid w:val="00910F6F"/>
    <w:rsid w:val="00915376"/>
    <w:rsid w:val="00923EF3"/>
    <w:rsid w:val="00925D6D"/>
    <w:rsid w:val="00926803"/>
    <w:rsid w:val="00933015"/>
    <w:rsid w:val="0095205E"/>
    <w:rsid w:val="00960EE1"/>
    <w:rsid w:val="00971D2C"/>
    <w:rsid w:val="00983913"/>
    <w:rsid w:val="00984C72"/>
    <w:rsid w:val="00990A02"/>
    <w:rsid w:val="00993F97"/>
    <w:rsid w:val="009967CF"/>
    <w:rsid w:val="009968E6"/>
    <w:rsid w:val="0099713F"/>
    <w:rsid w:val="009A17BD"/>
    <w:rsid w:val="009B3CAE"/>
    <w:rsid w:val="009B69B7"/>
    <w:rsid w:val="009C0006"/>
    <w:rsid w:val="009C6797"/>
    <w:rsid w:val="009D467A"/>
    <w:rsid w:val="009E260A"/>
    <w:rsid w:val="009E2922"/>
    <w:rsid w:val="009E6323"/>
    <w:rsid w:val="009E6EE3"/>
    <w:rsid w:val="00A11849"/>
    <w:rsid w:val="00A221E9"/>
    <w:rsid w:val="00A2283D"/>
    <w:rsid w:val="00A26057"/>
    <w:rsid w:val="00A26470"/>
    <w:rsid w:val="00A30F69"/>
    <w:rsid w:val="00A42152"/>
    <w:rsid w:val="00A424CB"/>
    <w:rsid w:val="00A5254C"/>
    <w:rsid w:val="00A55126"/>
    <w:rsid w:val="00A573B9"/>
    <w:rsid w:val="00A63F47"/>
    <w:rsid w:val="00A676AE"/>
    <w:rsid w:val="00A71F43"/>
    <w:rsid w:val="00A929BF"/>
    <w:rsid w:val="00A94BF0"/>
    <w:rsid w:val="00AA09D4"/>
    <w:rsid w:val="00AA2907"/>
    <w:rsid w:val="00AA44FA"/>
    <w:rsid w:val="00AB162A"/>
    <w:rsid w:val="00AB37AB"/>
    <w:rsid w:val="00AB7AE8"/>
    <w:rsid w:val="00AC4C7A"/>
    <w:rsid w:val="00AC4DEB"/>
    <w:rsid w:val="00AD5063"/>
    <w:rsid w:val="00AE26C0"/>
    <w:rsid w:val="00AF5CDF"/>
    <w:rsid w:val="00B02302"/>
    <w:rsid w:val="00B04F5B"/>
    <w:rsid w:val="00B0607B"/>
    <w:rsid w:val="00B216AE"/>
    <w:rsid w:val="00B25482"/>
    <w:rsid w:val="00B447EC"/>
    <w:rsid w:val="00B457A0"/>
    <w:rsid w:val="00B51918"/>
    <w:rsid w:val="00B530D6"/>
    <w:rsid w:val="00B639BF"/>
    <w:rsid w:val="00B64072"/>
    <w:rsid w:val="00B641FE"/>
    <w:rsid w:val="00B6550A"/>
    <w:rsid w:val="00B71366"/>
    <w:rsid w:val="00B76A72"/>
    <w:rsid w:val="00B824AD"/>
    <w:rsid w:val="00B8421A"/>
    <w:rsid w:val="00B908E1"/>
    <w:rsid w:val="00B9331D"/>
    <w:rsid w:val="00B94342"/>
    <w:rsid w:val="00BA33B0"/>
    <w:rsid w:val="00BD3DE3"/>
    <w:rsid w:val="00BD64A9"/>
    <w:rsid w:val="00BE5BD2"/>
    <w:rsid w:val="00BE7B80"/>
    <w:rsid w:val="00BF34D9"/>
    <w:rsid w:val="00C00926"/>
    <w:rsid w:val="00C3691D"/>
    <w:rsid w:val="00C374FB"/>
    <w:rsid w:val="00C43320"/>
    <w:rsid w:val="00C5310C"/>
    <w:rsid w:val="00C60EC3"/>
    <w:rsid w:val="00C62FF8"/>
    <w:rsid w:val="00C6728E"/>
    <w:rsid w:val="00C70C49"/>
    <w:rsid w:val="00CA298C"/>
    <w:rsid w:val="00CC1118"/>
    <w:rsid w:val="00CD1353"/>
    <w:rsid w:val="00CE260B"/>
    <w:rsid w:val="00CF3612"/>
    <w:rsid w:val="00D11292"/>
    <w:rsid w:val="00D115B7"/>
    <w:rsid w:val="00D23ABF"/>
    <w:rsid w:val="00D30A3C"/>
    <w:rsid w:val="00D33332"/>
    <w:rsid w:val="00D33D83"/>
    <w:rsid w:val="00D40905"/>
    <w:rsid w:val="00D429F5"/>
    <w:rsid w:val="00D565ED"/>
    <w:rsid w:val="00D63031"/>
    <w:rsid w:val="00D71F4F"/>
    <w:rsid w:val="00D80CCD"/>
    <w:rsid w:val="00D84D33"/>
    <w:rsid w:val="00D85F69"/>
    <w:rsid w:val="00D968F9"/>
    <w:rsid w:val="00DA17B5"/>
    <w:rsid w:val="00DA31CE"/>
    <w:rsid w:val="00DA62D8"/>
    <w:rsid w:val="00DB093C"/>
    <w:rsid w:val="00DB2D81"/>
    <w:rsid w:val="00DB47FD"/>
    <w:rsid w:val="00DC4019"/>
    <w:rsid w:val="00DD3329"/>
    <w:rsid w:val="00DD3F85"/>
    <w:rsid w:val="00DF00DA"/>
    <w:rsid w:val="00DF281F"/>
    <w:rsid w:val="00DF39DE"/>
    <w:rsid w:val="00E0006F"/>
    <w:rsid w:val="00E04BC0"/>
    <w:rsid w:val="00E05080"/>
    <w:rsid w:val="00E14935"/>
    <w:rsid w:val="00E15DF1"/>
    <w:rsid w:val="00E17D6D"/>
    <w:rsid w:val="00E30BA1"/>
    <w:rsid w:val="00E35509"/>
    <w:rsid w:val="00E35B69"/>
    <w:rsid w:val="00E47694"/>
    <w:rsid w:val="00E521B1"/>
    <w:rsid w:val="00E56914"/>
    <w:rsid w:val="00E6202A"/>
    <w:rsid w:val="00E62C45"/>
    <w:rsid w:val="00E63EF6"/>
    <w:rsid w:val="00E65C23"/>
    <w:rsid w:val="00E71BA6"/>
    <w:rsid w:val="00E73DBF"/>
    <w:rsid w:val="00E7582C"/>
    <w:rsid w:val="00E8095D"/>
    <w:rsid w:val="00E82D37"/>
    <w:rsid w:val="00E85FB6"/>
    <w:rsid w:val="00E91993"/>
    <w:rsid w:val="00E9541F"/>
    <w:rsid w:val="00EA0145"/>
    <w:rsid w:val="00EA033A"/>
    <w:rsid w:val="00EA100A"/>
    <w:rsid w:val="00EA3702"/>
    <w:rsid w:val="00EA3CD4"/>
    <w:rsid w:val="00EB14E8"/>
    <w:rsid w:val="00EB183F"/>
    <w:rsid w:val="00EC503B"/>
    <w:rsid w:val="00EC7F0E"/>
    <w:rsid w:val="00ED4A22"/>
    <w:rsid w:val="00ED50A2"/>
    <w:rsid w:val="00EE69ED"/>
    <w:rsid w:val="00EF06E9"/>
    <w:rsid w:val="00F00012"/>
    <w:rsid w:val="00F00510"/>
    <w:rsid w:val="00F02571"/>
    <w:rsid w:val="00F04F9C"/>
    <w:rsid w:val="00F140A4"/>
    <w:rsid w:val="00F15EEC"/>
    <w:rsid w:val="00F1633A"/>
    <w:rsid w:val="00F16AAA"/>
    <w:rsid w:val="00F220BF"/>
    <w:rsid w:val="00F24CED"/>
    <w:rsid w:val="00F25C30"/>
    <w:rsid w:val="00F27296"/>
    <w:rsid w:val="00F63553"/>
    <w:rsid w:val="00F63A0E"/>
    <w:rsid w:val="00F66CB4"/>
    <w:rsid w:val="00F75CB5"/>
    <w:rsid w:val="00F84DEA"/>
    <w:rsid w:val="00F94252"/>
    <w:rsid w:val="00F96919"/>
    <w:rsid w:val="00FA1B57"/>
    <w:rsid w:val="00FD38FD"/>
    <w:rsid w:val="00FE021C"/>
    <w:rsid w:val="00FE5A06"/>
    <w:rsid w:val="00FF071F"/>
    <w:rsid w:val="00FF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92AB9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rsid w:val="00EA3702"/>
    <w:pPr>
      <w:jc w:val="left"/>
    </w:pPr>
    <w:rPr>
      <w:rFonts w:ascii="等线" w:eastAsia="等线" w:hAnsi="等线" w:cs="Times New Roman"/>
    </w:rPr>
  </w:style>
  <w:style w:type="character" w:customStyle="1" w:styleId="Char">
    <w:name w:val="批注文字 Char"/>
    <w:basedOn w:val="a0"/>
    <w:link w:val="a3"/>
    <w:uiPriority w:val="99"/>
    <w:qFormat/>
    <w:rsid w:val="00EA3702"/>
    <w:rPr>
      <w:rFonts w:ascii="等线" w:eastAsia="等线" w:hAnsi="等线" w:cs="Times New Roman"/>
    </w:rPr>
  </w:style>
  <w:style w:type="character" w:styleId="a4">
    <w:name w:val="annotation reference"/>
    <w:uiPriority w:val="99"/>
    <w:unhideWhenUsed/>
    <w:qFormat/>
    <w:rsid w:val="00EA3702"/>
    <w:rPr>
      <w:sz w:val="21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EA3702"/>
    <w:rPr>
      <w:rFonts w:ascii="宋体" w:eastAsia="宋体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EA3702"/>
    <w:rPr>
      <w:rFonts w:ascii="宋体" w:eastAsia="宋体"/>
      <w:sz w:val="18"/>
      <w:szCs w:val="18"/>
    </w:rPr>
  </w:style>
  <w:style w:type="paragraph" w:styleId="a6">
    <w:name w:val="List Paragraph"/>
    <w:basedOn w:val="a"/>
    <w:uiPriority w:val="34"/>
    <w:qFormat/>
    <w:rsid w:val="00E35B69"/>
    <w:pPr>
      <w:ind w:firstLineChars="200" w:firstLine="420"/>
    </w:pPr>
  </w:style>
  <w:style w:type="paragraph" w:customStyle="1" w:styleId="EndNoteBibliographyTitle">
    <w:name w:val="EndNote Bibliography Title"/>
    <w:basedOn w:val="a"/>
    <w:rsid w:val="00DD3329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a"/>
    <w:rsid w:val="00DD3329"/>
    <w:rPr>
      <w:rFonts w:ascii="DengXian" w:eastAsia="DengXian" w:hAnsi="DengXian"/>
    </w:rPr>
  </w:style>
  <w:style w:type="character" w:styleId="a7">
    <w:name w:val="Hyperlink"/>
    <w:basedOn w:val="a0"/>
    <w:uiPriority w:val="99"/>
    <w:unhideWhenUsed/>
    <w:rsid w:val="00A221E9"/>
    <w:rPr>
      <w:color w:val="0563C1" w:themeColor="hyperlink"/>
      <w:u w:val="single"/>
    </w:rPr>
  </w:style>
  <w:style w:type="paragraph" w:styleId="a8">
    <w:name w:val="header"/>
    <w:basedOn w:val="a"/>
    <w:link w:val="Char1"/>
    <w:uiPriority w:val="99"/>
    <w:unhideWhenUsed/>
    <w:rsid w:val="009B6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9B69B7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9B6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9B69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rsid w:val="00EA3702"/>
    <w:pPr>
      <w:jc w:val="left"/>
    </w:pPr>
    <w:rPr>
      <w:rFonts w:ascii="等线" w:eastAsia="等线" w:hAnsi="等线" w:cs="Times New Roman"/>
    </w:rPr>
  </w:style>
  <w:style w:type="character" w:customStyle="1" w:styleId="Char">
    <w:name w:val="批注文字 Char"/>
    <w:basedOn w:val="a0"/>
    <w:link w:val="a3"/>
    <w:uiPriority w:val="99"/>
    <w:qFormat/>
    <w:rsid w:val="00EA3702"/>
    <w:rPr>
      <w:rFonts w:ascii="等线" w:eastAsia="等线" w:hAnsi="等线" w:cs="Times New Roman"/>
    </w:rPr>
  </w:style>
  <w:style w:type="character" w:styleId="a4">
    <w:name w:val="annotation reference"/>
    <w:uiPriority w:val="99"/>
    <w:unhideWhenUsed/>
    <w:qFormat/>
    <w:rsid w:val="00EA3702"/>
    <w:rPr>
      <w:sz w:val="21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EA3702"/>
    <w:rPr>
      <w:rFonts w:ascii="宋体" w:eastAsia="宋体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EA3702"/>
    <w:rPr>
      <w:rFonts w:ascii="宋体" w:eastAsia="宋体"/>
      <w:sz w:val="18"/>
      <w:szCs w:val="18"/>
    </w:rPr>
  </w:style>
  <w:style w:type="paragraph" w:styleId="a6">
    <w:name w:val="List Paragraph"/>
    <w:basedOn w:val="a"/>
    <w:uiPriority w:val="34"/>
    <w:qFormat/>
    <w:rsid w:val="00E35B69"/>
    <w:pPr>
      <w:ind w:firstLineChars="200" w:firstLine="420"/>
    </w:pPr>
  </w:style>
  <w:style w:type="paragraph" w:customStyle="1" w:styleId="EndNoteBibliographyTitle">
    <w:name w:val="EndNote Bibliography Title"/>
    <w:basedOn w:val="a"/>
    <w:rsid w:val="00DD3329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a"/>
    <w:rsid w:val="00DD3329"/>
    <w:rPr>
      <w:rFonts w:ascii="DengXian" w:eastAsia="DengXian" w:hAnsi="DengXian"/>
    </w:rPr>
  </w:style>
  <w:style w:type="character" w:styleId="a7">
    <w:name w:val="Hyperlink"/>
    <w:basedOn w:val="a0"/>
    <w:uiPriority w:val="99"/>
    <w:unhideWhenUsed/>
    <w:rsid w:val="00A221E9"/>
    <w:rPr>
      <w:color w:val="0563C1" w:themeColor="hyperlink"/>
      <w:u w:val="single"/>
    </w:rPr>
  </w:style>
  <w:style w:type="paragraph" w:styleId="a8">
    <w:name w:val="header"/>
    <w:basedOn w:val="a"/>
    <w:link w:val="Char1"/>
    <w:uiPriority w:val="99"/>
    <w:unhideWhenUsed/>
    <w:rsid w:val="009B6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9B69B7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9B6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9B69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Opelz%20G%5BAuthor%5D&amp;cauthor=true&amp;cauthor_uid=24461002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D%C3%B6hler%20B%5BAuthor%5D&amp;cauthor=true&amp;cauthor_uid=24461002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6</Pages>
  <Words>1374</Words>
  <Characters>7836</Characters>
  <Application>Microsoft Office Word</Application>
  <DocSecurity>0</DocSecurity>
  <Lines>65</Lines>
  <Paragraphs>18</Paragraphs>
  <ScaleCrop>false</ScaleCrop>
  <Company>微软中国</Company>
  <LinksUpToDate>false</LinksUpToDate>
  <CharactersWithSpaces>9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3042</dc:creator>
  <cp:keywords/>
  <dc:description/>
  <cp:lastModifiedBy>微软用户</cp:lastModifiedBy>
  <cp:revision>340</cp:revision>
  <dcterms:created xsi:type="dcterms:W3CDTF">2016-12-13T09:34:00Z</dcterms:created>
  <dcterms:modified xsi:type="dcterms:W3CDTF">2017-09-14T14:43:00Z</dcterms:modified>
</cp:coreProperties>
</file>